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7D62" w:rsidRDefault="00817D62">
      <w:pPr>
        <w:rPr>
          <w:rFonts w:cs="Arial"/>
          <w:b/>
        </w:rPr>
      </w:pPr>
      <w:bookmarkStart w:id="0" w:name="_GoBack"/>
      <w:bookmarkEnd w:id="0"/>
    </w:p>
    <w:tbl>
      <w:tblPr>
        <w:tblpPr w:leftFromText="180" w:rightFromText="180" w:vertAnchor="text" w:horzAnchor="margin" w:tblpY="647"/>
        <w:tblW w:w="9198" w:type="dxa"/>
        <w:tblLook w:val="04A0"/>
      </w:tblPr>
      <w:tblGrid>
        <w:gridCol w:w="4033"/>
        <w:gridCol w:w="2645"/>
        <w:gridCol w:w="2520"/>
      </w:tblGrid>
      <w:tr w:rsidR="00E9224A" w:rsidRPr="00B002A8" w:rsidTr="00E9224A">
        <w:trPr>
          <w:trHeight w:val="773"/>
        </w:trPr>
        <w:tc>
          <w:tcPr>
            <w:tcW w:w="403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224A" w:rsidRPr="00B002A8" w:rsidRDefault="00E9224A" w:rsidP="00E922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                                    </w:t>
            </w:r>
            <w:r w:rsidRPr="00B002A8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        </w:t>
            </w:r>
          </w:p>
        </w:tc>
        <w:tc>
          <w:tcPr>
            <w:tcW w:w="2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224A" w:rsidRPr="00B002A8" w:rsidRDefault="00E9224A" w:rsidP="00E922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Pb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histology in the Improved OS group for the 3-gene model (N=8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224A" w:rsidRPr="00B002A8" w:rsidRDefault="00E9224A" w:rsidP="00E922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Int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histology in the    Poor OS group for the 3-gene model (N=9)</w:t>
            </w:r>
          </w:p>
        </w:tc>
      </w:tr>
      <w:tr w:rsidR="00232EF7" w:rsidRPr="00B002A8" w:rsidTr="001A5466">
        <w:trPr>
          <w:trHeight w:val="300"/>
        </w:trPr>
        <w:tc>
          <w:tcPr>
            <w:tcW w:w="919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2EF7" w:rsidRPr="00C263F9" w:rsidRDefault="00232EF7" w:rsidP="00232EF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C263F9">
              <w:rPr>
                <w:rFonts w:ascii="Calibri" w:eastAsia="Times New Roman" w:hAnsi="Calibri" w:cs="Times New Roman"/>
                <w:b/>
                <w:bCs/>
                <w:color w:val="000000"/>
              </w:rPr>
              <w:t>Clinicopathologic</w:t>
            </w:r>
            <w:proofErr w:type="spellEnd"/>
            <w:r w:rsidRPr="00C263F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feature                                          </w:t>
            </w:r>
          </w:p>
        </w:tc>
      </w:tr>
      <w:tr w:rsidR="00FA465E" w:rsidRPr="00B002A8" w:rsidTr="00E9224A">
        <w:trPr>
          <w:trHeight w:val="300"/>
        </w:trPr>
        <w:tc>
          <w:tcPr>
            <w:tcW w:w="4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465E" w:rsidRPr="00B002A8" w:rsidRDefault="00FA465E" w:rsidP="00817D6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B002A8">
              <w:rPr>
                <w:rFonts w:ascii="Calibri" w:eastAsia="Times New Roman" w:hAnsi="Calibri" w:cs="Times New Roman"/>
                <w:color w:val="000000"/>
              </w:rPr>
              <w:t xml:space="preserve">     Male</w:t>
            </w:r>
          </w:p>
        </w:tc>
        <w:tc>
          <w:tcPr>
            <w:tcW w:w="2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465E" w:rsidRPr="00B002A8" w:rsidRDefault="00FA465E" w:rsidP="00501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465E" w:rsidRPr="00B002A8" w:rsidRDefault="00A437E0" w:rsidP="00501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FA465E" w:rsidRPr="00B002A8" w:rsidTr="00E9224A">
        <w:trPr>
          <w:trHeight w:val="300"/>
        </w:trPr>
        <w:tc>
          <w:tcPr>
            <w:tcW w:w="4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465E" w:rsidRPr="00B002A8" w:rsidRDefault="00FA465E" w:rsidP="00817D6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B002A8">
              <w:rPr>
                <w:rFonts w:ascii="Calibri" w:eastAsia="Times New Roman" w:hAnsi="Calibri" w:cs="Times New Roman"/>
                <w:color w:val="000000"/>
              </w:rPr>
              <w:t xml:space="preserve">     Female</w:t>
            </w:r>
          </w:p>
        </w:tc>
        <w:tc>
          <w:tcPr>
            <w:tcW w:w="2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465E" w:rsidRPr="00B002A8" w:rsidRDefault="00FA465E" w:rsidP="00501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465E" w:rsidRPr="00B002A8" w:rsidRDefault="00A437E0" w:rsidP="00501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C263F9" w:rsidRPr="00B002A8" w:rsidTr="00E9224A">
        <w:trPr>
          <w:trHeight w:val="300"/>
        </w:trPr>
        <w:tc>
          <w:tcPr>
            <w:tcW w:w="919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63F9" w:rsidRPr="00B002A8" w:rsidRDefault="00C263F9" w:rsidP="00817D6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ge (range in </w:t>
            </w:r>
            <w:r w:rsidRPr="00B002A8">
              <w:rPr>
                <w:rFonts w:ascii="Calibri" w:eastAsia="Times New Roman" w:hAnsi="Calibri" w:cs="Times New Roman"/>
                <w:b/>
                <w:bCs/>
                <w:color w:val="000000"/>
              </w:rPr>
              <w:t>year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</w:tr>
      <w:tr w:rsidR="00A21ACD" w:rsidRPr="00B002A8" w:rsidTr="00E9224A">
        <w:trPr>
          <w:trHeight w:val="300"/>
        </w:trPr>
        <w:tc>
          <w:tcPr>
            <w:tcW w:w="4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21ACD" w:rsidRPr="00B002A8" w:rsidRDefault="00A21ACD" w:rsidP="00817D6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21ACD" w:rsidRPr="00B002A8" w:rsidRDefault="00A21ACD" w:rsidP="00501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 to 7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21ACD" w:rsidRPr="00B002A8" w:rsidRDefault="00A437E0" w:rsidP="00501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6 to 73</w:t>
            </w:r>
          </w:p>
        </w:tc>
      </w:tr>
      <w:tr w:rsidR="00C263F9" w:rsidRPr="00B002A8" w:rsidTr="00E9224A">
        <w:trPr>
          <w:trHeight w:val="300"/>
        </w:trPr>
        <w:tc>
          <w:tcPr>
            <w:tcW w:w="919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63F9" w:rsidRPr="00B002A8" w:rsidRDefault="00C263F9" w:rsidP="00A437E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B002A8">
              <w:rPr>
                <w:rFonts w:ascii="Calibri" w:eastAsia="Times New Roman" w:hAnsi="Calibri" w:cs="Times New Roman"/>
                <w:b/>
                <w:bCs/>
                <w:color w:val="000000"/>
              </w:rPr>
              <w:t>T stage</w:t>
            </w:r>
            <w:r w:rsidRPr="00E47E3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1</w:t>
            </w:r>
          </w:p>
        </w:tc>
      </w:tr>
      <w:tr w:rsidR="00FA465E" w:rsidRPr="00B002A8" w:rsidTr="00E9224A">
        <w:trPr>
          <w:trHeight w:val="300"/>
        </w:trPr>
        <w:tc>
          <w:tcPr>
            <w:tcW w:w="4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465E" w:rsidRPr="00B002A8" w:rsidRDefault="00FA465E" w:rsidP="00817D6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B002A8">
              <w:rPr>
                <w:rFonts w:ascii="Calibri" w:eastAsia="Times New Roman" w:hAnsi="Calibri" w:cs="Times New Roman"/>
                <w:color w:val="000000"/>
              </w:rPr>
              <w:t xml:space="preserve">     T1</w:t>
            </w:r>
          </w:p>
        </w:tc>
        <w:tc>
          <w:tcPr>
            <w:tcW w:w="2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7D63" w:rsidRPr="00B002A8" w:rsidRDefault="00717D63" w:rsidP="00501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465E" w:rsidRPr="00B002A8" w:rsidRDefault="00A437E0" w:rsidP="00501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FA465E" w:rsidRPr="00B002A8" w:rsidTr="00E9224A">
        <w:trPr>
          <w:trHeight w:val="300"/>
        </w:trPr>
        <w:tc>
          <w:tcPr>
            <w:tcW w:w="4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465E" w:rsidRPr="00B002A8" w:rsidRDefault="00FA465E" w:rsidP="00817D6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B002A8">
              <w:rPr>
                <w:rFonts w:ascii="Calibri" w:eastAsia="Times New Roman" w:hAnsi="Calibri" w:cs="Times New Roman"/>
                <w:color w:val="000000"/>
              </w:rPr>
              <w:t xml:space="preserve">     T2</w:t>
            </w:r>
          </w:p>
        </w:tc>
        <w:tc>
          <w:tcPr>
            <w:tcW w:w="2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17D63" w:rsidRPr="00B002A8" w:rsidRDefault="00717D63" w:rsidP="00501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465E" w:rsidRPr="00B002A8" w:rsidRDefault="00A437E0" w:rsidP="00501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FA465E" w:rsidRPr="00B002A8" w:rsidTr="00E9224A">
        <w:trPr>
          <w:trHeight w:val="300"/>
        </w:trPr>
        <w:tc>
          <w:tcPr>
            <w:tcW w:w="4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465E" w:rsidRPr="00B002A8" w:rsidRDefault="00FA465E" w:rsidP="00817D6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B002A8">
              <w:rPr>
                <w:rFonts w:ascii="Calibri" w:eastAsia="Times New Roman" w:hAnsi="Calibri" w:cs="Times New Roman"/>
                <w:color w:val="000000"/>
              </w:rPr>
              <w:t xml:space="preserve">     T3</w:t>
            </w:r>
          </w:p>
        </w:tc>
        <w:tc>
          <w:tcPr>
            <w:tcW w:w="2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A465E" w:rsidRPr="00B002A8" w:rsidRDefault="00717D63" w:rsidP="00501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465E" w:rsidRPr="00B002A8" w:rsidRDefault="00A437E0" w:rsidP="00501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FA465E" w:rsidRPr="00B002A8" w:rsidTr="00E9224A">
        <w:trPr>
          <w:trHeight w:val="300"/>
        </w:trPr>
        <w:tc>
          <w:tcPr>
            <w:tcW w:w="4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465E" w:rsidRPr="00B002A8" w:rsidRDefault="00FA465E" w:rsidP="00817D6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B002A8">
              <w:rPr>
                <w:rFonts w:ascii="Calibri" w:eastAsia="Times New Roman" w:hAnsi="Calibri" w:cs="Times New Roman"/>
                <w:color w:val="000000"/>
              </w:rPr>
              <w:t xml:space="preserve">     T4</w:t>
            </w:r>
          </w:p>
        </w:tc>
        <w:tc>
          <w:tcPr>
            <w:tcW w:w="2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A465E" w:rsidRPr="00B002A8" w:rsidRDefault="00717D63" w:rsidP="00501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37E0" w:rsidRPr="00B002A8" w:rsidRDefault="00A437E0" w:rsidP="00501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C263F9" w:rsidRPr="00B002A8" w:rsidTr="00E9224A">
        <w:trPr>
          <w:trHeight w:val="300"/>
        </w:trPr>
        <w:tc>
          <w:tcPr>
            <w:tcW w:w="919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63F9" w:rsidRPr="00B002A8" w:rsidRDefault="00C263F9" w:rsidP="00C263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002A8">
              <w:rPr>
                <w:rFonts w:ascii="Calibri" w:eastAsia="Times New Roman" w:hAnsi="Calibri" w:cs="Times New Roman"/>
                <w:b/>
                <w:bCs/>
                <w:color w:val="000000"/>
              </w:rPr>
              <w:t>N stage</w:t>
            </w:r>
          </w:p>
        </w:tc>
      </w:tr>
      <w:tr w:rsidR="00FA465E" w:rsidRPr="00B002A8" w:rsidTr="00E9224A">
        <w:trPr>
          <w:trHeight w:val="300"/>
        </w:trPr>
        <w:tc>
          <w:tcPr>
            <w:tcW w:w="4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465E" w:rsidRPr="00B002A8" w:rsidRDefault="00FA465E" w:rsidP="00817D6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B002A8">
              <w:rPr>
                <w:rFonts w:ascii="Calibri" w:eastAsia="Times New Roman" w:hAnsi="Calibri" w:cs="Times New Roman"/>
                <w:color w:val="000000"/>
              </w:rPr>
              <w:t xml:space="preserve">     N0</w:t>
            </w:r>
          </w:p>
        </w:tc>
        <w:tc>
          <w:tcPr>
            <w:tcW w:w="2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A465E" w:rsidRPr="00B002A8" w:rsidRDefault="00A437E0" w:rsidP="00501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465E" w:rsidRPr="00B002A8" w:rsidRDefault="00A437E0" w:rsidP="00501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FA465E" w:rsidRPr="00B002A8" w:rsidTr="00E9224A">
        <w:trPr>
          <w:trHeight w:val="300"/>
        </w:trPr>
        <w:tc>
          <w:tcPr>
            <w:tcW w:w="4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465E" w:rsidRPr="00B002A8" w:rsidRDefault="00FA465E" w:rsidP="00817D6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B002A8">
              <w:rPr>
                <w:rFonts w:ascii="Calibri" w:eastAsia="Times New Roman" w:hAnsi="Calibri" w:cs="Times New Roman"/>
                <w:color w:val="000000"/>
              </w:rPr>
              <w:t xml:space="preserve">     N1</w:t>
            </w:r>
          </w:p>
        </w:tc>
        <w:tc>
          <w:tcPr>
            <w:tcW w:w="2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A465E" w:rsidRPr="00B002A8" w:rsidRDefault="00A437E0" w:rsidP="00501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465E" w:rsidRPr="00B002A8" w:rsidRDefault="00A437E0" w:rsidP="00501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C263F9" w:rsidRPr="00B002A8" w:rsidTr="00E9224A">
        <w:trPr>
          <w:trHeight w:val="300"/>
        </w:trPr>
        <w:tc>
          <w:tcPr>
            <w:tcW w:w="919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63F9" w:rsidRPr="00B002A8" w:rsidRDefault="00C263F9" w:rsidP="00C263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002A8">
              <w:rPr>
                <w:rFonts w:ascii="Calibri" w:eastAsia="Times New Roman" w:hAnsi="Calibri" w:cs="Times New Roman"/>
                <w:b/>
                <w:bCs/>
                <w:color w:val="000000"/>
              </w:rPr>
              <w:t>Grade</w:t>
            </w:r>
          </w:p>
        </w:tc>
      </w:tr>
      <w:tr w:rsidR="00FA465E" w:rsidRPr="00B002A8" w:rsidTr="00E9224A">
        <w:trPr>
          <w:trHeight w:val="300"/>
        </w:trPr>
        <w:tc>
          <w:tcPr>
            <w:tcW w:w="4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465E" w:rsidRPr="00B002A8" w:rsidRDefault="00FA465E" w:rsidP="00817D6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B002A8">
              <w:rPr>
                <w:rFonts w:ascii="Calibri" w:eastAsia="Times New Roman" w:hAnsi="Calibri" w:cs="Times New Roman"/>
                <w:color w:val="000000"/>
              </w:rPr>
              <w:t xml:space="preserve">     I</w:t>
            </w:r>
          </w:p>
        </w:tc>
        <w:tc>
          <w:tcPr>
            <w:tcW w:w="2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A465E" w:rsidRPr="00B002A8" w:rsidRDefault="00717D63" w:rsidP="00501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37E0" w:rsidRPr="00B002A8" w:rsidRDefault="00A437E0" w:rsidP="00501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FA465E" w:rsidRPr="00B002A8" w:rsidTr="00E9224A">
        <w:trPr>
          <w:trHeight w:val="300"/>
        </w:trPr>
        <w:tc>
          <w:tcPr>
            <w:tcW w:w="4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465E" w:rsidRPr="00B002A8" w:rsidRDefault="00FA465E" w:rsidP="00817D6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B002A8">
              <w:rPr>
                <w:rFonts w:ascii="Calibri" w:eastAsia="Times New Roman" w:hAnsi="Calibri" w:cs="Times New Roman"/>
                <w:color w:val="000000"/>
              </w:rPr>
              <w:t xml:space="preserve">     II</w:t>
            </w:r>
          </w:p>
        </w:tc>
        <w:tc>
          <w:tcPr>
            <w:tcW w:w="2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A465E" w:rsidRPr="00B002A8" w:rsidRDefault="00717D63" w:rsidP="00501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465E" w:rsidRPr="00B002A8" w:rsidRDefault="00A437E0" w:rsidP="00501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FA465E" w:rsidRPr="00B002A8" w:rsidTr="00E9224A">
        <w:trPr>
          <w:trHeight w:val="300"/>
        </w:trPr>
        <w:tc>
          <w:tcPr>
            <w:tcW w:w="4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465E" w:rsidRPr="00B002A8" w:rsidRDefault="00FA465E" w:rsidP="00817D6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B002A8">
              <w:rPr>
                <w:rFonts w:ascii="Calibri" w:eastAsia="Times New Roman" w:hAnsi="Calibri" w:cs="Times New Roman"/>
                <w:color w:val="000000"/>
              </w:rPr>
              <w:t xml:space="preserve">     III</w:t>
            </w:r>
          </w:p>
        </w:tc>
        <w:tc>
          <w:tcPr>
            <w:tcW w:w="2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A465E" w:rsidRPr="00B002A8" w:rsidRDefault="00717D63" w:rsidP="00501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465E" w:rsidRPr="00B002A8" w:rsidRDefault="00A437E0" w:rsidP="00501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C263F9" w:rsidRPr="00B002A8" w:rsidTr="00E9224A">
        <w:trPr>
          <w:trHeight w:val="300"/>
        </w:trPr>
        <w:tc>
          <w:tcPr>
            <w:tcW w:w="919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63F9" w:rsidRPr="00B002A8" w:rsidRDefault="00C263F9" w:rsidP="00C263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002A8">
              <w:rPr>
                <w:rFonts w:ascii="Calibri" w:eastAsia="Times New Roman" w:hAnsi="Calibri" w:cs="Times New Roman"/>
                <w:b/>
                <w:bCs/>
                <w:color w:val="000000"/>
              </w:rPr>
              <w:t>Mucinous</w:t>
            </w:r>
            <w:proofErr w:type="spellEnd"/>
          </w:p>
        </w:tc>
      </w:tr>
      <w:tr w:rsidR="00FA465E" w:rsidRPr="00B002A8" w:rsidTr="00E9224A">
        <w:trPr>
          <w:trHeight w:val="300"/>
        </w:trPr>
        <w:tc>
          <w:tcPr>
            <w:tcW w:w="4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465E" w:rsidRPr="00B002A8" w:rsidRDefault="00FA465E" w:rsidP="00817D6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B002A8">
              <w:rPr>
                <w:rFonts w:ascii="Calibri" w:eastAsia="Times New Roman" w:hAnsi="Calibri" w:cs="Times New Roman"/>
                <w:color w:val="000000"/>
              </w:rPr>
              <w:t xml:space="preserve">     Negative</w:t>
            </w:r>
          </w:p>
        </w:tc>
        <w:tc>
          <w:tcPr>
            <w:tcW w:w="2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A465E" w:rsidRPr="00B002A8" w:rsidRDefault="00717D63" w:rsidP="00501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465E" w:rsidRPr="00B002A8" w:rsidRDefault="00A437E0" w:rsidP="00501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FA465E" w:rsidRPr="00B002A8" w:rsidTr="00E9224A">
        <w:trPr>
          <w:trHeight w:val="302"/>
        </w:trPr>
        <w:tc>
          <w:tcPr>
            <w:tcW w:w="4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465E" w:rsidRPr="00B002A8" w:rsidRDefault="00FA465E" w:rsidP="00817D6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B002A8">
              <w:rPr>
                <w:rFonts w:ascii="Calibri" w:eastAsia="Times New Roman" w:hAnsi="Calibri" w:cs="Times New Roman"/>
                <w:color w:val="000000"/>
              </w:rPr>
              <w:t xml:space="preserve">     Positive + signet ring</w:t>
            </w:r>
          </w:p>
        </w:tc>
        <w:tc>
          <w:tcPr>
            <w:tcW w:w="2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A465E" w:rsidRPr="00B002A8" w:rsidRDefault="00717D63" w:rsidP="00501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465E" w:rsidRPr="00B002A8" w:rsidRDefault="00A437E0" w:rsidP="00501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F71461" w:rsidRPr="00B002A8" w:rsidTr="00E9224A">
        <w:trPr>
          <w:trHeight w:val="300"/>
        </w:trPr>
        <w:tc>
          <w:tcPr>
            <w:tcW w:w="919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71461" w:rsidRPr="00B002A8" w:rsidRDefault="00F71461" w:rsidP="005012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002A8">
              <w:rPr>
                <w:rFonts w:ascii="Calibri" w:eastAsia="Times New Roman" w:hAnsi="Calibri" w:cs="Times New Roman"/>
                <w:b/>
                <w:bCs/>
                <w:color w:val="000000"/>
              </w:rPr>
              <w:t>Perineural</w:t>
            </w:r>
            <w:proofErr w:type="spellEnd"/>
            <w:r w:rsidRPr="00B002A8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invasion</w:t>
            </w:r>
          </w:p>
        </w:tc>
      </w:tr>
      <w:tr w:rsidR="00FA465E" w:rsidRPr="00B002A8" w:rsidTr="00E9224A">
        <w:trPr>
          <w:trHeight w:val="300"/>
        </w:trPr>
        <w:tc>
          <w:tcPr>
            <w:tcW w:w="4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465E" w:rsidRPr="00B002A8" w:rsidRDefault="00FA465E" w:rsidP="00817D6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B002A8">
              <w:rPr>
                <w:rFonts w:ascii="Calibri" w:eastAsia="Times New Roman" w:hAnsi="Calibri" w:cs="Times New Roman"/>
                <w:color w:val="000000"/>
              </w:rPr>
              <w:t xml:space="preserve">     Negative</w:t>
            </w:r>
          </w:p>
        </w:tc>
        <w:tc>
          <w:tcPr>
            <w:tcW w:w="2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A465E" w:rsidRPr="00B002A8" w:rsidRDefault="00717D63" w:rsidP="00501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465E" w:rsidRPr="00B002A8" w:rsidRDefault="00F71461" w:rsidP="00501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FA465E" w:rsidRPr="00B002A8" w:rsidTr="00E9224A">
        <w:trPr>
          <w:trHeight w:val="300"/>
        </w:trPr>
        <w:tc>
          <w:tcPr>
            <w:tcW w:w="4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465E" w:rsidRPr="00B002A8" w:rsidRDefault="00FA465E" w:rsidP="00817D6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B002A8">
              <w:rPr>
                <w:rFonts w:ascii="Calibri" w:eastAsia="Times New Roman" w:hAnsi="Calibri" w:cs="Times New Roman"/>
                <w:color w:val="000000"/>
              </w:rPr>
              <w:t xml:space="preserve">     Positive</w:t>
            </w:r>
          </w:p>
        </w:tc>
        <w:tc>
          <w:tcPr>
            <w:tcW w:w="2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A465E" w:rsidRPr="00B002A8" w:rsidRDefault="00717D63" w:rsidP="00501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465E" w:rsidRPr="00B002A8" w:rsidRDefault="00F71461" w:rsidP="00501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F71461" w:rsidRPr="00B002A8" w:rsidTr="00E9224A">
        <w:trPr>
          <w:trHeight w:val="300"/>
        </w:trPr>
        <w:tc>
          <w:tcPr>
            <w:tcW w:w="919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71461" w:rsidRPr="00F71461" w:rsidRDefault="00F71461" w:rsidP="005012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B002A8">
              <w:rPr>
                <w:rFonts w:ascii="Calibri" w:eastAsia="Times New Roman" w:hAnsi="Calibri" w:cs="Times New Roman"/>
                <w:b/>
                <w:bCs/>
                <w:color w:val="000000"/>
              </w:rPr>
              <w:t>Lymphovascul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a</w:t>
            </w:r>
            <w:r w:rsidRPr="00B002A8">
              <w:rPr>
                <w:rFonts w:ascii="Calibri" w:eastAsia="Times New Roman" w:hAnsi="Calibri" w:cs="Times New Roman"/>
                <w:b/>
                <w:bCs/>
                <w:color w:val="000000"/>
              </w:rPr>
              <w:t>r</w:t>
            </w:r>
            <w:proofErr w:type="spellEnd"/>
            <w:r w:rsidRPr="00B002A8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invasion</w:t>
            </w:r>
          </w:p>
        </w:tc>
      </w:tr>
      <w:tr w:rsidR="00FA465E" w:rsidRPr="00B002A8" w:rsidTr="00E9224A">
        <w:trPr>
          <w:trHeight w:val="300"/>
        </w:trPr>
        <w:tc>
          <w:tcPr>
            <w:tcW w:w="4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465E" w:rsidRPr="00B002A8" w:rsidRDefault="00FA465E" w:rsidP="00817D6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B002A8">
              <w:rPr>
                <w:rFonts w:ascii="Calibri" w:eastAsia="Times New Roman" w:hAnsi="Calibri" w:cs="Times New Roman"/>
                <w:color w:val="000000"/>
              </w:rPr>
              <w:t xml:space="preserve">     Negative</w:t>
            </w:r>
          </w:p>
        </w:tc>
        <w:tc>
          <w:tcPr>
            <w:tcW w:w="2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465E" w:rsidRPr="00B002A8" w:rsidRDefault="00717D63" w:rsidP="00501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465E" w:rsidRPr="00B002A8" w:rsidRDefault="00F71461" w:rsidP="00501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FA465E" w:rsidRPr="00B002A8" w:rsidTr="00E9224A">
        <w:trPr>
          <w:trHeight w:val="300"/>
        </w:trPr>
        <w:tc>
          <w:tcPr>
            <w:tcW w:w="4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465E" w:rsidRPr="00B002A8" w:rsidRDefault="00FA465E" w:rsidP="00817D6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B002A8">
              <w:rPr>
                <w:rFonts w:ascii="Calibri" w:eastAsia="Times New Roman" w:hAnsi="Calibri" w:cs="Times New Roman"/>
                <w:color w:val="000000"/>
              </w:rPr>
              <w:t xml:space="preserve">     Positive</w:t>
            </w:r>
          </w:p>
        </w:tc>
        <w:tc>
          <w:tcPr>
            <w:tcW w:w="2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465E" w:rsidRPr="00B002A8" w:rsidRDefault="00717D63" w:rsidP="00501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465E" w:rsidRPr="00B002A8" w:rsidRDefault="00F71461" w:rsidP="00501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F71461" w:rsidRPr="00B002A8" w:rsidTr="00E9224A">
        <w:trPr>
          <w:trHeight w:val="300"/>
        </w:trPr>
        <w:tc>
          <w:tcPr>
            <w:tcW w:w="919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71461" w:rsidRPr="00F71461" w:rsidRDefault="00F71461" w:rsidP="005012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B002A8">
              <w:rPr>
                <w:rFonts w:ascii="Calibri" w:eastAsia="Times New Roman" w:hAnsi="Calibri" w:cs="Times New Roman"/>
                <w:b/>
                <w:bCs/>
                <w:color w:val="000000"/>
              </w:rPr>
              <w:t>Perioperative</w:t>
            </w:r>
            <w:proofErr w:type="spellEnd"/>
            <w:r w:rsidRPr="00B002A8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treatment</w:t>
            </w:r>
          </w:p>
        </w:tc>
      </w:tr>
      <w:tr w:rsidR="00FA465E" w:rsidRPr="00B002A8" w:rsidTr="00E9224A">
        <w:trPr>
          <w:trHeight w:val="300"/>
        </w:trPr>
        <w:tc>
          <w:tcPr>
            <w:tcW w:w="4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465E" w:rsidRPr="00B002A8" w:rsidRDefault="00FA465E" w:rsidP="00817D6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B002A8">
              <w:rPr>
                <w:rFonts w:ascii="Calibri" w:eastAsia="Times New Roman" w:hAnsi="Calibri" w:cs="Times New Roman"/>
                <w:color w:val="000000"/>
              </w:rPr>
              <w:t xml:space="preserve">     </w:t>
            </w:r>
            <w:proofErr w:type="spellStart"/>
            <w:r w:rsidRPr="00B002A8">
              <w:rPr>
                <w:rFonts w:ascii="Calibri" w:eastAsia="Times New Roman" w:hAnsi="Calibri" w:cs="Times New Roman"/>
                <w:color w:val="000000"/>
              </w:rPr>
              <w:t>Neoadjuvant</w:t>
            </w:r>
            <w:proofErr w:type="spellEnd"/>
            <w:r w:rsidRPr="00B002A8">
              <w:rPr>
                <w:rFonts w:ascii="Calibri" w:eastAsia="Times New Roman" w:hAnsi="Calibri" w:cs="Times New Roman"/>
                <w:color w:val="000000"/>
              </w:rPr>
              <w:t xml:space="preserve"> +</w:t>
            </w:r>
            <w:r>
              <w:rPr>
                <w:rFonts w:ascii="Calibri" w:eastAsia="Times New Roman" w:hAnsi="Calibri" w:cs="Times New Roman"/>
                <w:color w:val="000000"/>
              </w:rPr>
              <w:t>/or</w:t>
            </w:r>
            <w:r w:rsidRPr="00B002A8">
              <w:rPr>
                <w:rFonts w:ascii="Calibri" w:eastAsia="Times New Roman" w:hAnsi="Calibri" w:cs="Times New Roman"/>
                <w:color w:val="000000"/>
              </w:rPr>
              <w:t xml:space="preserve"> adjuvant</w:t>
            </w:r>
          </w:p>
        </w:tc>
        <w:tc>
          <w:tcPr>
            <w:tcW w:w="2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465E" w:rsidRPr="00B002A8" w:rsidRDefault="00717D63" w:rsidP="00501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465E" w:rsidRPr="00B002A8" w:rsidRDefault="00F71461" w:rsidP="00501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FA465E" w:rsidRPr="00B002A8" w:rsidTr="00E9224A">
        <w:trPr>
          <w:trHeight w:val="300"/>
        </w:trPr>
        <w:tc>
          <w:tcPr>
            <w:tcW w:w="4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465E" w:rsidRPr="00B002A8" w:rsidRDefault="00FA465E" w:rsidP="00817D6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B002A8">
              <w:rPr>
                <w:rFonts w:ascii="Calibri" w:eastAsia="Times New Roman" w:hAnsi="Calibri" w:cs="Times New Roman"/>
                <w:color w:val="000000"/>
              </w:rPr>
              <w:t xml:space="preserve">     None</w:t>
            </w:r>
          </w:p>
        </w:tc>
        <w:tc>
          <w:tcPr>
            <w:tcW w:w="2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465E" w:rsidRPr="00B002A8" w:rsidRDefault="00717D63" w:rsidP="00501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465E" w:rsidRPr="00B002A8" w:rsidRDefault="00F71461" w:rsidP="00501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F71461" w:rsidRPr="00B002A8" w:rsidTr="00E9224A">
        <w:trPr>
          <w:trHeight w:val="392"/>
        </w:trPr>
        <w:tc>
          <w:tcPr>
            <w:tcW w:w="919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71461" w:rsidRPr="00F71461" w:rsidRDefault="00F71461" w:rsidP="005012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Adenoma p</w:t>
            </w:r>
            <w:r w:rsidRPr="00B002A8">
              <w:rPr>
                <w:rFonts w:ascii="Calibri" w:eastAsia="Times New Roman" w:hAnsi="Calibri" w:cs="Times New Roman"/>
                <w:b/>
                <w:bCs/>
                <w:color w:val="000000"/>
              </w:rPr>
              <w:t>recur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o</w:t>
            </w:r>
            <w:r w:rsidRPr="00B002A8">
              <w:rPr>
                <w:rFonts w:ascii="Calibri" w:eastAsia="Times New Roman" w:hAnsi="Calibri" w:cs="Times New Roman"/>
                <w:b/>
                <w:bCs/>
                <w:color w:val="000000"/>
              </w:rPr>
              <w:t>r lesion</w:t>
            </w:r>
          </w:p>
        </w:tc>
      </w:tr>
      <w:tr w:rsidR="00FA465E" w:rsidRPr="00B002A8" w:rsidTr="00E9224A">
        <w:trPr>
          <w:trHeight w:val="70"/>
        </w:trPr>
        <w:tc>
          <w:tcPr>
            <w:tcW w:w="40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465E" w:rsidRPr="00B002A8" w:rsidRDefault="00FA465E" w:rsidP="00817D6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B002A8">
              <w:rPr>
                <w:rFonts w:ascii="Calibri" w:eastAsia="Times New Roman" w:hAnsi="Calibri" w:cs="Times New Roman"/>
                <w:color w:val="000000"/>
              </w:rPr>
              <w:t xml:space="preserve">     </w:t>
            </w:r>
            <w:r>
              <w:rPr>
                <w:rFonts w:ascii="Calibri" w:eastAsia="Times New Roman" w:hAnsi="Calibri" w:cs="Times New Roman"/>
                <w:color w:val="000000"/>
              </w:rPr>
              <w:t>Absent</w:t>
            </w:r>
          </w:p>
        </w:tc>
        <w:tc>
          <w:tcPr>
            <w:tcW w:w="2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465E" w:rsidRPr="00B002A8" w:rsidRDefault="00717D63" w:rsidP="00501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52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FA465E" w:rsidRPr="00B002A8" w:rsidRDefault="00F71461" w:rsidP="00501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FA465E" w:rsidRPr="00B002A8" w:rsidTr="00E9224A">
        <w:trPr>
          <w:trHeight w:val="300"/>
        </w:trPr>
        <w:tc>
          <w:tcPr>
            <w:tcW w:w="40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465E" w:rsidRPr="00B002A8" w:rsidRDefault="00FA465E" w:rsidP="00817D6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B002A8">
              <w:rPr>
                <w:rFonts w:ascii="Calibri" w:eastAsia="Times New Roman" w:hAnsi="Calibri" w:cs="Times New Roman"/>
                <w:color w:val="000000"/>
              </w:rPr>
              <w:t xml:space="preserve">     </w:t>
            </w:r>
            <w:r>
              <w:rPr>
                <w:rFonts w:ascii="Calibri" w:eastAsia="Times New Roman" w:hAnsi="Calibri" w:cs="Times New Roman"/>
                <w:color w:val="000000"/>
              </w:rPr>
              <w:t>Present</w:t>
            </w:r>
          </w:p>
        </w:tc>
        <w:tc>
          <w:tcPr>
            <w:tcW w:w="2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465E" w:rsidRPr="00B002A8" w:rsidRDefault="00717D63" w:rsidP="00501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52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FA465E" w:rsidRPr="00B002A8" w:rsidRDefault="00F71461" w:rsidP="00501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</w:tbl>
    <w:p w:rsidR="003B4A92" w:rsidRDefault="00C263F9">
      <w:pPr>
        <w:rPr>
          <w:rFonts w:cs="Arial"/>
          <w:b/>
        </w:rPr>
      </w:pPr>
      <w:r>
        <w:rPr>
          <w:rFonts w:cs="Arial"/>
          <w:b/>
        </w:rPr>
        <w:t xml:space="preserve">Table </w:t>
      </w:r>
      <w:r w:rsidR="009C77B5">
        <w:rPr>
          <w:rFonts w:cs="Arial"/>
          <w:b/>
        </w:rPr>
        <w:t>S</w:t>
      </w:r>
      <w:r>
        <w:rPr>
          <w:rFonts w:cs="Arial"/>
          <w:b/>
        </w:rPr>
        <w:t>2</w:t>
      </w:r>
      <w:r w:rsidR="003B4A92">
        <w:rPr>
          <w:rFonts w:cs="Arial"/>
          <w:b/>
        </w:rPr>
        <w:br w:type="page"/>
      </w:r>
    </w:p>
    <w:tbl>
      <w:tblPr>
        <w:tblpPr w:leftFromText="180" w:rightFromText="180" w:vertAnchor="text" w:horzAnchor="margin" w:tblpY="683"/>
        <w:tblW w:w="8928" w:type="dxa"/>
        <w:tblLook w:val="04A0"/>
      </w:tblPr>
      <w:tblGrid>
        <w:gridCol w:w="3987"/>
        <w:gridCol w:w="2421"/>
        <w:gridCol w:w="180"/>
        <w:gridCol w:w="2340"/>
      </w:tblGrid>
      <w:tr w:rsidR="00FA465E" w:rsidRPr="00B002A8" w:rsidTr="00E9224A">
        <w:trPr>
          <w:trHeight w:val="300"/>
        </w:trPr>
        <w:tc>
          <w:tcPr>
            <w:tcW w:w="3987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bottom"/>
          </w:tcPr>
          <w:p w:rsidR="00FA465E" w:rsidRPr="00B002A8" w:rsidRDefault="00FA465E" w:rsidP="00817D6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421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bottom"/>
          </w:tcPr>
          <w:p w:rsidR="00FA465E" w:rsidRPr="00B002A8" w:rsidRDefault="00FA465E" w:rsidP="00817D6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bottom"/>
          </w:tcPr>
          <w:p w:rsidR="00FA465E" w:rsidRPr="00B002A8" w:rsidRDefault="00FA465E" w:rsidP="00817D6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FE9" w:rsidRPr="00B002A8" w:rsidTr="003E1FE9">
        <w:trPr>
          <w:trHeight w:val="300"/>
        </w:trPr>
        <w:tc>
          <w:tcPr>
            <w:tcW w:w="3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E1FE9" w:rsidRPr="00C263F9" w:rsidRDefault="003E1FE9" w:rsidP="003E1FE9">
            <w:pPr>
              <w:spacing w:after="0" w:line="240" w:lineRule="auto"/>
              <w:ind w:left="68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upplementary Table 2 continued</w:t>
            </w:r>
          </w:p>
        </w:tc>
        <w:tc>
          <w:tcPr>
            <w:tcW w:w="26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E1FE9" w:rsidRPr="00C263F9" w:rsidRDefault="003E1FE9" w:rsidP="003E1FE9">
            <w:pPr>
              <w:spacing w:after="0" w:line="240" w:lineRule="auto"/>
              <w:ind w:left="68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Pb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histology in the Improved OS group for the 3-gene model (N=8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E1FE9" w:rsidRPr="00C263F9" w:rsidRDefault="003E1FE9" w:rsidP="003E1FE9">
            <w:pPr>
              <w:spacing w:after="0" w:line="240" w:lineRule="auto"/>
              <w:ind w:left="68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Int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histology in the    Poor OS group for the 3-gene model (N=9)</w:t>
            </w:r>
          </w:p>
        </w:tc>
      </w:tr>
      <w:tr w:rsidR="003E1FE9" w:rsidRPr="00B002A8" w:rsidTr="00E50B8D">
        <w:trPr>
          <w:trHeight w:val="300"/>
        </w:trPr>
        <w:tc>
          <w:tcPr>
            <w:tcW w:w="89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E1FE9" w:rsidRPr="00C263F9" w:rsidRDefault="003E1FE9" w:rsidP="003E1FE9">
            <w:pPr>
              <w:spacing w:after="0" w:line="240" w:lineRule="auto"/>
              <w:ind w:left="68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C263F9">
              <w:rPr>
                <w:rFonts w:ascii="Calibri" w:eastAsia="Times New Roman" w:hAnsi="Calibri" w:cs="Times New Roman"/>
                <w:b/>
                <w:bCs/>
                <w:color w:val="000000"/>
              </w:rPr>
              <w:t>Clinicopathologic</w:t>
            </w:r>
            <w:proofErr w:type="spellEnd"/>
            <w:r w:rsidRPr="00C263F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feature         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                           </w:t>
            </w:r>
          </w:p>
        </w:tc>
      </w:tr>
      <w:tr w:rsidR="00C263F9" w:rsidRPr="00B002A8" w:rsidTr="00E9224A">
        <w:trPr>
          <w:trHeight w:val="300"/>
        </w:trPr>
        <w:tc>
          <w:tcPr>
            <w:tcW w:w="89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63F9" w:rsidRPr="00F71461" w:rsidRDefault="00C263F9" w:rsidP="00C263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Resection margin</w:t>
            </w:r>
          </w:p>
        </w:tc>
      </w:tr>
      <w:tr w:rsidR="00C263F9" w:rsidRPr="00B002A8" w:rsidTr="00E9224A">
        <w:trPr>
          <w:trHeight w:val="300"/>
        </w:trPr>
        <w:tc>
          <w:tcPr>
            <w:tcW w:w="3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63F9" w:rsidRPr="00B002A8" w:rsidRDefault="00C263F9" w:rsidP="00C263F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B002A8">
              <w:rPr>
                <w:rFonts w:ascii="Calibri" w:eastAsia="Times New Roman" w:hAnsi="Calibri" w:cs="Times New Roman"/>
                <w:color w:val="000000"/>
              </w:rPr>
              <w:t xml:space="preserve">     R0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63F9" w:rsidRPr="00B002A8" w:rsidRDefault="00C263F9" w:rsidP="00C263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63F9" w:rsidRPr="00B002A8" w:rsidRDefault="00C263F9" w:rsidP="00C263F9">
            <w:pPr>
              <w:spacing w:after="0" w:line="240" w:lineRule="auto"/>
              <w:ind w:left="68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C263F9" w:rsidRPr="00B002A8" w:rsidTr="00E9224A">
        <w:trPr>
          <w:trHeight w:val="300"/>
        </w:trPr>
        <w:tc>
          <w:tcPr>
            <w:tcW w:w="3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63F9" w:rsidRPr="00B002A8" w:rsidRDefault="00C263F9" w:rsidP="00C263F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B002A8">
              <w:rPr>
                <w:rFonts w:ascii="Calibri" w:eastAsia="Times New Roman" w:hAnsi="Calibri" w:cs="Times New Roman"/>
                <w:color w:val="000000"/>
              </w:rPr>
              <w:t xml:space="preserve">     R1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63F9" w:rsidRPr="00B002A8" w:rsidRDefault="00C263F9" w:rsidP="00C263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63F9" w:rsidRPr="00B002A8" w:rsidRDefault="00C263F9" w:rsidP="00C263F9">
            <w:pPr>
              <w:spacing w:after="0" w:line="240" w:lineRule="auto"/>
              <w:ind w:left="68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C263F9" w:rsidRPr="00B002A8" w:rsidTr="00E9224A">
        <w:trPr>
          <w:trHeight w:val="300"/>
        </w:trPr>
        <w:tc>
          <w:tcPr>
            <w:tcW w:w="89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63F9" w:rsidRPr="00F71461" w:rsidRDefault="00C263F9" w:rsidP="00C263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002A8">
              <w:rPr>
                <w:rFonts w:ascii="Calibri" w:eastAsia="Times New Roman" w:hAnsi="Calibri" w:cs="Times New Roman"/>
                <w:b/>
                <w:bCs/>
                <w:color w:val="000000"/>
              </w:rPr>
              <w:t>CK7 expression</w:t>
            </w:r>
          </w:p>
        </w:tc>
      </w:tr>
      <w:tr w:rsidR="00C263F9" w:rsidRPr="00B002A8" w:rsidTr="00E9224A">
        <w:trPr>
          <w:trHeight w:val="300"/>
        </w:trPr>
        <w:tc>
          <w:tcPr>
            <w:tcW w:w="3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63F9" w:rsidRPr="00B002A8" w:rsidRDefault="00C263F9" w:rsidP="00C263F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B002A8">
              <w:rPr>
                <w:rFonts w:ascii="Calibri" w:eastAsia="Times New Roman" w:hAnsi="Calibri" w:cs="Times New Roman"/>
                <w:color w:val="000000"/>
              </w:rPr>
              <w:t xml:space="preserve">     Negative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63F9" w:rsidRPr="00B002A8" w:rsidRDefault="00C263F9" w:rsidP="00C263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63F9" w:rsidRPr="00B002A8" w:rsidRDefault="00C263F9" w:rsidP="00C263F9">
            <w:pPr>
              <w:spacing w:after="0" w:line="240" w:lineRule="auto"/>
              <w:ind w:left="68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C263F9" w:rsidRPr="00B002A8" w:rsidTr="00E9224A">
        <w:trPr>
          <w:trHeight w:val="300"/>
        </w:trPr>
        <w:tc>
          <w:tcPr>
            <w:tcW w:w="3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63F9" w:rsidRPr="00B002A8" w:rsidRDefault="00C263F9" w:rsidP="00C263F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B002A8">
              <w:rPr>
                <w:rFonts w:ascii="Calibri" w:eastAsia="Times New Roman" w:hAnsi="Calibri" w:cs="Times New Roman"/>
                <w:color w:val="000000"/>
              </w:rPr>
              <w:t xml:space="preserve">     Positive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63F9" w:rsidRPr="00B002A8" w:rsidRDefault="00C263F9" w:rsidP="00C263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63F9" w:rsidRPr="00B002A8" w:rsidRDefault="00C263F9" w:rsidP="00C263F9">
            <w:pPr>
              <w:spacing w:after="0" w:line="240" w:lineRule="auto"/>
              <w:ind w:left="68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C263F9" w:rsidRPr="00B002A8" w:rsidTr="00E9224A">
        <w:trPr>
          <w:trHeight w:val="300"/>
        </w:trPr>
        <w:tc>
          <w:tcPr>
            <w:tcW w:w="89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63F9" w:rsidRPr="00F71461" w:rsidRDefault="00C263F9" w:rsidP="00C263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002A8">
              <w:rPr>
                <w:rFonts w:ascii="Calibri" w:eastAsia="Times New Roman" w:hAnsi="Calibri" w:cs="Times New Roman"/>
                <w:b/>
                <w:bCs/>
                <w:color w:val="000000"/>
              </w:rPr>
              <w:t>CK20 expression</w:t>
            </w:r>
          </w:p>
        </w:tc>
      </w:tr>
      <w:tr w:rsidR="00C263F9" w:rsidRPr="00B002A8" w:rsidTr="00E9224A">
        <w:trPr>
          <w:trHeight w:val="300"/>
        </w:trPr>
        <w:tc>
          <w:tcPr>
            <w:tcW w:w="3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63F9" w:rsidRPr="00B002A8" w:rsidRDefault="00C263F9" w:rsidP="00C263F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B002A8">
              <w:rPr>
                <w:rFonts w:ascii="Calibri" w:eastAsia="Times New Roman" w:hAnsi="Calibri" w:cs="Times New Roman"/>
                <w:color w:val="000000"/>
              </w:rPr>
              <w:t xml:space="preserve">     Negative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63F9" w:rsidRPr="00B002A8" w:rsidRDefault="00C263F9" w:rsidP="00C263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63F9" w:rsidRPr="00B002A8" w:rsidRDefault="00C263F9" w:rsidP="00C263F9">
            <w:pPr>
              <w:spacing w:after="0" w:line="240" w:lineRule="auto"/>
              <w:ind w:left="68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C263F9" w:rsidRPr="00B002A8" w:rsidTr="00E9224A">
        <w:trPr>
          <w:trHeight w:val="300"/>
        </w:trPr>
        <w:tc>
          <w:tcPr>
            <w:tcW w:w="3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63F9" w:rsidRPr="00B002A8" w:rsidRDefault="00C263F9" w:rsidP="00C263F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B002A8">
              <w:rPr>
                <w:rFonts w:ascii="Calibri" w:eastAsia="Times New Roman" w:hAnsi="Calibri" w:cs="Times New Roman"/>
                <w:color w:val="000000"/>
              </w:rPr>
              <w:t xml:space="preserve">     Positive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63F9" w:rsidRPr="00B002A8" w:rsidRDefault="00C263F9" w:rsidP="00C263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63F9" w:rsidRPr="00B002A8" w:rsidRDefault="00C263F9" w:rsidP="00C263F9">
            <w:pPr>
              <w:spacing w:after="0" w:line="240" w:lineRule="auto"/>
              <w:ind w:left="68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C263F9" w:rsidRPr="00B002A8" w:rsidTr="00E9224A">
        <w:trPr>
          <w:trHeight w:val="300"/>
        </w:trPr>
        <w:tc>
          <w:tcPr>
            <w:tcW w:w="89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63F9" w:rsidRPr="00F71461" w:rsidRDefault="00C263F9" w:rsidP="00C263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002A8">
              <w:rPr>
                <w:rFonts w:ascii="Calibri" w:eastAsia="Times New Roman" w:hAnsi="Calibri" w:cs="Times New Roman"/>
                <w:b/>
                <w:bCs/>
                <w:color w:val="000000"/>
              </w:rPr>
              <w:t>CDX2 expression</w:t>
            </w:r>
            <w:r w:rsidRPr="00BA37CF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2</w:t>
            </w:r>
          </w:p>
        </w:tc>
      </w:tr>
      <w:tr w:rsidR="00C263F9" w:rsidRPr="00B002A8" w:rsidTr="00E9224A">
        <w:trPr>
          <w:trHeight w:val="300"/>
        </w:trPr>
        <w:tc>
          <w:tcPr>
            <w:tcW w:w="3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63F9" w:rsidRPr="00B002A8" w:rsidRDefault="00C263F9" w:rsidP="00C263F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B002A8">
              <w:rPr>
                <w:rFonts w:ascii="Calibri" w:eastAsia="Times New Roman" w:hAnsi="Calibri" w:cs="Times New Roman"/>
                <w:color w:val="000000"/>
              </w:rPr>
              <w:t xml:space="preserve">     Negative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63F9" w:rsidRPr="00B002A8" w:rsidRDefault="00C263F9" w:rsidP="00C263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63F9" w:rsidRPr="00B002A8" w:rsidRDefault="00C263F9" w:rsidP="00C263F9">
            <w:pPr>
              <w:spacing w:after="0" w:line="240" w:lineRule="auto"/>
              <w:ind w:left="68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C263F9" w:rsidRPr="00B002A8" w:rsidTr="00E9224A">
        <w:trPr>
          <w:trHeight w:val="300"/>
        </w:trPr>
        <w:tc>
          <w:tcPr>
            <w:tcW w:w="3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63F9" w:rsidRPr="00B002A8" w:rsidRDefault="00C263F9" w:rsidP="00C263F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B002A8">
              <w:rPr>
                <w:rFonts w:ascii="Calibri" w:eastAsia="Times New Roman" w:hAnsi="Calibri" w:cs="Times New Roman"/>
                <w:color w:val="000000"/>
              </w:rPr>
              <w:t xml:space="preserve">     Positive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63F9" w:rsidRPr="00B002A8" w:rsidRDefault="00C263F9" w:rsidP="00C263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63F9" w:rsidRPr="00B002A8" w:rsidRDefault="00C263F9" w:rsidP="00C263F9">
            <w:pPr>
              <w:spacing w:after="0" w:line="240" w:lineRule="auto"/>
              <w:ind w:left="68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C263F9" w:rsidRPr="00B002A8" w:rsidTr="00E9224A">
        <w:trPr>
          <w:trHeight w:val="300"/>
        </w:trPr>
        <w:tc>
          <w:tcPr>
            <w:tcW w:w="89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63F9" w:rsidRPr="00F71461" w:rsidRDefault="00C263F9" w:rsidP="00C263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002A8">
              <w:rPr>
                <w:rFonts w:ascii="Calibri" w:eastAsia="Times New Roman" w:hAnsi="Calibri" w:cs="Times New Roman"/>
                <w:b/>
                <w:bCs/>
                <w:color w:val="000000"/>
              </w:rPr>
              <w:t>MUC1 expressio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3</w:t>
            </w:r>
          </w:p>
        </w:tc>
      </w:tr>
      <w:tr w:rsidR="00C263F9" w:rsidRPr="00B002A8" w:rsidTr="00E9224A">
        <w:trPr>
          <w:trHeight w:val="300"/>
        </w:trPr>
        <w:tc>
          <w:tcPr>
            <w:tcW w:w="3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63F9" w:rsidRPr="00B002A8" w:rsidRDefault="00C263F9" w:rsidP="00C263F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B002A8">
              <w:rPr>
                <w:rFonts w:ascii="Calibri" w:eastAsia="Times New Roman" w:hAnsi="Calibri" w:cs="Times New Roman"/>
                <w:color w:val="000000"/>
              </w:rPr>
              <w:t xml:space="preserve">     Negative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63F9" w:rsidRPr="00B002A8" w:rsidRDefault="00C263F9" w:rsidP="00C263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63F9" w:rsidRPr="00B002A8" w:rsidRDefault="00C263F9" w:rsidP="00C263F9">
            <w:pPr>
              <w:spacing w:after="0" w:line="240" w:lineRule="auto"/>
              <w:ind w:left="68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C263F9" w:rsidRPr="00B002A8" w:rsidTr="00E9224A">
        <w:trPr>
          <w:trHeight w:val="300"/>
        </w:trPr>
        <w:tc>
          <w:tcPr>
            <w:tcW w:w="3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63F9" w:rsidRPr="00B002A8" w:rsidRDefault="00C263F9" w:rsidP="00C263F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B002A8">
              <w:rPr>
                <w:rFonts w:ascii="Calibri" w:eastAsia="Times New Roman" w:hAnsi="Calibri" w:cs="Times New Roman"/>
                <w:color w:val="000000"/>
              </w:rPr>
              <w:t xml:space="preserve">     Positive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63F9" w:rsidRPr="00B002A8" w:rsidRDefault="00C263F9" w:rsidP="00C263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63F9" w:rsidRPr="00B002A8" w:rsidRDefault="00C263F9" w:rsidP="00C263F9">
            <w:pPr>
              <w:spacing w:after="0" w:line="240" w:lineRule="auto"/>
              <w:ind w:left="68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C263F9" w:rsidRPr="00B002A8" w:rsidTr="00E9224A">
        <w:trPr>
          <w:trHeight w:val="345"/>
        </w:trPr>
        <w:tc>
          <w:tcPr>
            <w:tcW w:w="3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63F9" w:rsidRPr="00B002A8" w:rsidRDefault="00C263F9" w:rsidP="00C263F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Mixed histology 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63F9" w:rsidRPr="00B002A8" w:rsidRDefault="00C263F9" w:rsidP="00C263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63F9" w:rsidRPr="00B002A8" w:rsidRDefault="00C263F9" w:rsidP="00C263F9">
            <w:pPr>
              <w:spacing w:after="0" w:line="240" w:lineRule="auto"/>
              <w:ind w:left="68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C263F9" w:rsidRPr="00B002A8" w:rsidTr="00E9224A">
        <w:trPr>
          <w:trHeight w:val="300"/>
        </w:trPr>
        <w:tc>
          <w:tcPr>
            <w:tcW w:w="89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263F9" w:rsidRDefault="00C263F9" w:rsidP="00C263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0125A">
              <w:rPr>
                <w:rFonts w:ascii="Calibri" w:eastAsia="Times New Roman" w:hAnsi="Calibri" w:cs="Times New Roman"/>
                <w:b/>
                <w:color w:val="000000"/>
              </w:rPr>
              <w:t>Histomolecular</w:t>
            </w:r>
            <w:proofErr w:type="spellEnd"/>
            <w:r w:rsidRPr="0050125A">
              <w:rPr>
                <w:rFonts w:ascii="Calibri" w:eastAsia="Times New Roman" w:hAnsi="Calibri" w:cs="Times New Roman"/>
                <w:b/>
                <w:color w:val="000000"/>
              </w:rPr>
              <w:t xml:space="preserve"> Phenotype</w:t>
            </w:r>
          </w:p>
        </w:tc>
      </w:tr>
      <w:tr w:rsidR="00C263F9" w:rsidRPr="00B002A8" w:rsidTr="00E9224A">
        <w:trPr>
          <w:trHeight w:val="300"/>
        </w:trPr>
        <w:tc>
          <w:tcPr>
            <w:tcW w:w="3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63F9" w:rsidRPr="00B002A8" w:rsidRDefault="00C263F9" w:rsidP="00C263F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B002A8">
              <w:rPr>
                <w:rFonts w:ascii="Calibri" w:eastAsia="Times New Roman" w:hAnsi="Calibri" w:cs="Times New Roman"/>
                <w:color w:val="000000"/>
              </w:rPr>
              <w:t xml:space="preserve">     Non-</w:t>
            </w:r>
            <w:proofErr w:type="spellStart"/>
            <w:r w:rsidRPr="00B002A8">
              <w:rPr>
                <w:rFonts w:ascii="Calibri" w:eastAsia="Times New Roman" w:hAnsi="Calibri" w:cs="Times New Roman"/>
                <w:color w:val="000000"/>
              </w:rPr>
              <w:t>Pancreaticobiliary</w:t>
            </w:r>
            <w:proofErr w:type="spellEnd"/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63F9" w:rsidRPr="00B002A8" w:rsidRDefault="00C263F9" w:rsidP="00C263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63F9" w:rsidRPr="00B002A8" w:rsidRDefault="00C263F9" w:rsidP="00C263F9">
            <w:pPr>
              <w:spacing w:after="0" w:line="240" w:lineRule="auto"/>
              <w:ind w:left="68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C263F9" w:rsidRPr="00B002A8" w:rsidTr="00E9224A">
        <w:trPr>
          <w:trHeight w:val="300"/>
        </w:trPr>
        <w:tc>
          <w:tcPr>
            <w:tcW w:w="3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63F9" w:rsidRPr="00B002A8" w:rsidRDefault="00C263F9" w:rsidP="00C263F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B002A8">
              <w:rPr>
                <w:rFonts w:ascii="Calibri" w:eastAsia="Times New Roman" w:hAnsi="Calibri" w:cs="Times New Roman"/>
                <w:color w:val="000000"/>
              </w:rPr>
              <w:t xml:space="preserve">     </w:t>
            </w:r>
            <w:proofErr w:type="spellStart"/>
            <w:r w:rsidRPr="00B002A8">
              <w:rPr>
                <w:rFonts w:ascii="Calibri" w:eastAsia="Times New Roman" w:hAnsi="Calibri" w:cs="Times New Roman"/>
                <w:color w:val="000000"/>
              </w:rPr>
              <w:t>Pancreaticobiliary</w:t>
            </w:r>
            <w:proofErr w:type="spellEnd"/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63F9" w:rsidRPr="00B002A8" w:rsidRDefault="00C263F9" w:rsidP="00C263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63F9" w:rsidRPr="00B002A8" w:rsidRDefault="00C263F9" w:rsidP="00C263F9">
            <w:pPr>
              <w:spacing w:after="0" w:line="240" w:lineRule="auto"/>
              <w:ind w:left="68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263F9" w:rsidRPr="00B002A8" w:rsidTr="00E9224A">
        <w:trPr>
          <w:trHeight w:val="345"/>
        </w:trPr>
        <w:tc>
          <w:tcPr>
            <w:tcW w:w="89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63F9" w:rsidRPr="00F71461" w:rsidRDefault="00C263F9" w:rsidP="00C263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002A8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92-gene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Classifier</w:t>
            </w:r>
          </w:p>
        </w:tc>
      </w:tr>
      <w:tr w:rsidR="00C263F9" w:rsidRPr="00B002A8" w:rsidTr="00E9224A">
        <w:trPr>
          <w:trHeight w:val="300"/>
        </w:trPr>
        <w:tc>
          <w:tcPr>
            <w:tcW w:w="3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63F9" w:rsidRPr="00B002A8" w:rsidRDefault="00C263F9" w:rsidP="00C263F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B002A8">
              <w:rPr>
                <w:rFonts w:ascii="Calibri" w:eastAsia="Times New Roman" w:hAnsi="Calibri" w:cs="Times New Roman"/>
                <w:color w:val="000000"/>
              </w:rPr>
              <w:t xml:space="preserve">     Intestinal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63F9" w:rsidRPr="00B002A8" w:rsidRDefault="00C263F9" w:rsidP="00C263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63F9" w:rsidRPr="00B002A8" w:rsidRDefault="00C263F9" w:rsidP="00C263F9">
            <w:pPr>
              <w:spacing w:after="0" w:line="240" w:lineRule="auto"/>
              <w:ind w:left="68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C263F9" w:rsidRPr="00B002A8" w:rsidTr="002A011B">
        <w:trPr>
          <w:trHeight w:val="300"/>
        </w:trPr>
        <w:tc>
          <w:tcPr>
            <w:tcW w:w="3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63F9" w:rsidRPr="00B002A8" w:rsidRDefault="00C263F9" w:rsidP="00C263F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B002A8">
              <w:rPr>
                <w:rFonts w:ascii="Calibri" w:eastAsia="Times New Roman" w:hAnsi="Calibri" w:cs="Times New Roman"/>
                <w:color w:val="000000"/>
              </w:rPr>
              <w:t xml:space="preserve">     </w:t>
            </w:r>
            <w:proofErr w:type="spellStart"/>
            <w:r w:rsidRPr="00B002A8">
              <w:rPr>
                <w:rFonts w:ascii="Calibri" w:eastAsia="Times New Roman" w:hAnsi="Calibri" w:cs="Times New Roman"/>
                <w:color w:val="000000"/>
              </w:rPr>
              <w:t>Pancreaticobiliary</w:t>
            </w:r>
            <w:proofErr w:type="spellEnd"/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63F9" w:rsidRPr="00B002A8" w:rsidRDefault="00C263F9" w:rsidP="00C263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63F9" w:rsidRPr="00B002A8" w:rsidRDefault="00C263F9" w:rsidP="00C263F9">
            <w:pPr>
              <w:spacing w:after="0" w:line="240" w:lineRule="auto"/>
              <w:ind w:left="68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C263F9" w:rsidRPr="00B002A8" w:rsidTr="002A011B">
        <w:trPr>
          <w:trHeight w:val="300"/>
        </w:trPr>
        <w:tc>
          <w:tcPr>
            <w:tcW w:w="3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263F9" w:rsidRPr="00B002A8" w:rsidRDefault="00C263F9" w:rsidP="00C263F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   Lung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denocarcinoma</w:t>
            </w:r>
            <w:proofErr w:type="spellEnd"/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263F9" w:rsidRDefault="00C263F9" w:rsidP="00C263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263F9" w:rsidRPr="00B002A8" w:rsidRDefault="00C263F9" w:rsidP="00C263F9">
            <w:pPr>
              <w:spacing w:after="0" w:line="240" w:lineRule="auto"/>
              <w:ind w:left="68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2A011B" w:rsidRPr="00B002A8" w:rsidTr="002A011B">
        <w:trPr>
          <w:trHeight w:val="300"/>
        </w:trPr>
        <w:tc>
          <w:tcPr>
            <w:tcW w:w="8928" w:type="dxa"/>
            <w:gridSpan w:val="4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A011B" w:rsidRDefault="002A011B" w:rsidP="002A011B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  <w:p w:rsidR="002A011B" w:rsidRDefault="002A011B" w:rsidP="002A011B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  <w:p w:rsidR="002A011B" w:rsidRPr="003D6181" w:rsidRDefault="002A011B" w:rsidP="002A011B">
            <w:pPr>
              <w:spacing w:after="0" w:line="240" w:lineRule="auto"/>
              <w:rPr>
                <w:rFonts w:ascii="Arial" w:hAnsi="Arial" w:cs="Arial"/>
              </w:rPr>
            </w:pPr>
            <w:r w:rsidRPr="003D6181">
              <w:rPr>
                <w:rFonts w:ascii="Arial" w:hAnsi="Arial" w:cs="Arial"/>
                <w:b/>
              </w:rPr>
              <w:t xml:space="preserve">Supplementary Table 2: </w:t>
            </w:r>
            <w:proofErr w:type="spellStart"/>
            <w:r w:rsidRPr="003D6181">
              <w:rPr>
                <w:rFonts w:ascii="Arial" w:hAnsi="Arial" w:cs="Arial"/>
                <w:b/>
              </w:rPr>
              <w:t>Clinicopathologic</w:t>
            </w:r>
            <w:proofErr w:type="spellEnd"/>
            <w:r w:rsidRPr="003D6181">
              <w:rPr>
                <w:rFonts w:ascii="Arial" w:hAnsi="Arial" w:cs="Arial"/>
                <w:b/>
              </w:rPr>
              <w:t xml:space="preserve"> features of </w:t>
            </w:r>
            <w:proofErr w:type="spellStart"/>
            <w:r w:rsidRPr="003D6181">
              <w:rPr>
                <w:rFonts w:ascii="Arial" w:hAnsi="Arial" w:cs="Arial"/>
                <w:b/>
              </w:rPr>
              <w:t>ampullary</w:t>
            </w:r>
            <w:proofErr w:type="spellEnd"/>
            <w:r w:rsidRPr="003D6181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3D6181">
              <w:rPr>
                <w:rFonts w:ascii="Arial" w:hAnsi="Arial" w:cs="Arial"/>
                <w:b/>
              </w:rPr>
              <w:t>adenocarcinomas</w:t>
            </w:r>
            <w:proofErr w:type="spellEnd"/>
            <w:r w:rsidRPr="003D6181">
              <w:rPr>
                <w:rFonts w:ascii="Arial" w:hAnsi="Arial" w:cs="Arial"/>
                <w:b/>
              </w:rPr>
              <w:t xml:space="preserve"> with </w:t>
            </w:r>
            <w:proofErr w:type="spellStart"/>
            <w:r w:rsidRPr="003D6181">
              <w:rPr>
                <w:rFonts w:ascii="Arial" w:hAnsi="Arial" w:cs="Arial"/>
                <w:b/>
              </w:rPr>
              <w:t>histologies</w:t>
            </w:r>
            <w:proofErr w:type="spellEnd"/>
            <w:r w:rsidRPr="003D6181">
              <w:rPr>
                <w:rFonts w:ascii="Arial" w:hAnsi="Arial" w:cs="Arial"/>
                <w:b/>
              </w:rPr>
              <w:t xml:space="preserve"> that are different from their survival groups in the 3-gene model.  </w:t>
            </w:r>
            <w:r w:rsidRPr="003D6181">
              <w:rPr>
                <w:rFonts w:ascii="Arial" w:hAnsi="Arial" w:cs="Arial"/>
              </w:rPr>
              <w:t xml:space="preserve">Abbreviations: OS, overall survival.  </w:t>
            </w:r>
            <w:r w:rsidRPr="003D6181">
              <w:rPr>
                <w:rFonts w:ascii="Arial" w:hAnsi="Arial" w:cs="Arial"/>
                <w:vertAlign w:val="superscript"/>
              </w:rPr>
              <w:t>1</w:t>
            </w:r>
            <w:r w:rsidRPr="003D6181">
              <w:rPr>
                <w:rFonts w:ascii="Arial" w:hAnsi="Arial" w:cs="Arial"/>
              </w:rPr>
              <w:t xml:space="preserve"> T stage, N = 53, one case was carcinoma in situ; </w:t>
            </w:r>
            <w:r w:rsidRPr="003D6181">
              <w:rPr>
                <w:rFonts w:ascii="Arial" w:hAnsi="Arial" w:cs="Arial"/>
                <w:vertAlign w:val="superscript"/>
              </w:rPr>
              <w:t>2</w:t>
            </w:r>
            <w:r w:rsidRPr="003D6181">
              <w:rPr>
                <w:rFonts w:ascii="Arial" w:hAnsi="Arial" w:cs="Arial"/>
              </w:rPr>
              <w:t xml:space="preserve"> Positive CDX2 expression was defined as modified H score &gt; 35</w:t>
            </w:r>
            <w:proofErr w:type="gramStart"/>
            <w:r w:rsidRPr="003D6181">
              <w:rPr>
                <w:rFonts w:ascii="Arial" w:hAnsi="Arial" w:cs="Arial"/>
              </w:rPr>
              <w:t xml:space="preserve">; </w:t>
            </w:r>
            <w:r w:rsidRPr="003D6181">
              <w:rPr>
                <w:rFonts w:ascii="Arial" w:hAnsi="Arial" w:cs="Arial"/>
                <w:vertAlign w:val="superscript"/>
              </w:rPr>
              <w:t xml:space="preserve"> 3</w:t>
            </w:r>
            <w:proofErr w:type="gramEnd"/>
            <w:r w:rsidRPr="003D6181">
              <w:rPr>
                <w:rFonts w:ascii="Arial" w:hAnsi="Arial" w:cs="Arial"/>
              </w:rPr>
              <w:t xml:space="preserve"> Positive MUC1 expression was defined as any positive staining.</w:t>
            </w:r>
          </w:p>
          <w:p w:rsidR="002A011B" w:rsidRDefault="002A011B" w:rsidP="00C263F9">
            <w:pPr>
              <w:spacing w:after="0" w:line="240" w:lineRule="auto"/>
              <w:ind w:left="68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F03DC0" w:rsidRDefault="00F03DC0">
      <w:pPr>
        <w:rPr>
          <w:rFonts w:cs="Arial"/>
          <w:b/>
        </w:rPr>
      </w:pPr>
    </w:p>
    <w:p w:rsidR="00F03DC0" w:rsidRDefault="00F03DC0">
      <w:pPr>
        <w:rPr>
          <w:rFonts w:cs="Arial"/>
          <w:b/>
        </w:rPr>
      </w:pPr>
    </w:p>
    <w:p w:rsidR="00F03DC0" w:rsidRDefault="00F03DC0">
      <w:pPr>
        <w:rPr>
          <w:rFonts w:cs="Arial"/>
          <w:b/>
        </w:rPr>
      </w:pPr>
    </w:p>
    <w:p w:rsidR="00F03DC0" w:rsidRDefault="00F03DC0">
      <w:pPr>
        <w:rPr>
          <w:rFonts w:cs="Arial"/>
          <w:b/>
        </w:rPr>
      </w:pPr>
    </w:p>
    <w:p w:rsidR="00F03DC0" w:rsidRDefault="00F03DC0">
      <w:pPr>
        <w:rPr>
          <w:rFonts w:cs="Arial"/>
          <w:b/>
        </w:rPr>
      </w:pPr>
    </w:p>
    <w:p w:rsidR="00D42B34" w:rsidRDefault="00D42B34" w:rsidP="00F03DC0">
      <w:pPr>
        <w:spacing w:line="480" w:lineRule="auto"/>
        <w:ind w:left="720" w:firstLine="720"/>
        <w:rPr>
          <w:rFonts w:cs="Arial"/>
          <w:b/>
        </w:rPr>
      </w:pPr>
    </w:p>
    <w:sectPr w:rsidR="00D42B34" w:rsidSect="00F443EA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591B" w:rsidRDefault="0043591B" w:rsidP="0079766B">
      <w:pPr>
        <w:spacing w:after="0" w:line="240" w:lineRule="auto"/>
      </w:pPr>
      <w:r>
        <w:separator/>
      </w:r>
    </w:p>
  </w:endnote>
  <w:endnote w:type="continuationSeparator" w:id="0">
    <w:p w:rsidR="0043591B" w:rsidRDefault="0043591B" w:rsidP="007976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9652704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E5893" w:rsidRDefault="00901D2B">
        <w:pPr>
          <w:pStyle w:val="Footer"/>
          <w:jc w:val="center"/>
        </w:pPr>
        <w:r>
          <w:fldChar w:fldCharType="begin"/>
        </w:r>
        <w:r w:rsidR="00AE5893">
          <w:instrText xml:space="preserve"> PAGE   \* MERGEFORMAT </w:instrText>
        </w:r>
        <w:r>
          <w:fldChar w:fldCharType="separate"/>
        </w:r>
        <w:r w:rsidR="009C77B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E5893" w:rsidRDefault="00AE589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591B" w:rsidRDefault="0043591B" w:rsidP="0079766B">
      <w:pPr>
        <w:spacing w:after="0" w:line="240" w:lineRule="auto"/>
      </w:pPr>
      <w:r>
        <w:separator/>
      </w:r>
    </w:p>
  </w:footnote>
  <w:footnote w:type="continuationSeparator" w:id="0">
    <w:p w:rsidR="0043591B" w:rsidRDefault="0043591B" w:rsidP="007976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372B43"/>
    <w:multiLevelType w:val="hybridMultilevel"/>
    <w:tmpl w:val="6226DCE4"/>
    <w:lvl w:ilvl="0" w:tplc="7BCA7DF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D36348C"/>
    <w:multiLevelType w:val="hybridMultilevel"/>
    <w:tmpl w:val="DEEEC994"/>
    <w:lvl w:ilvl="0" w:tplc="24AEACC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C0347B"/>
    <w:multiLevelType w:val="hybridMultilevel"/>
    <w:tmpl w:val="81F64B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25602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Annals of Oncolog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t9r0t25qtdf20efwfo5wep3e9z2z9xtfvdx&quot;&gt;Ampullary Endnote library&lt;record-ids&gt;&lt;item&gt;3&lt;/item&gt;&lt;item&gt;5&lt;/item&gt;&lt;item&gt;7&lt;/item&gt;&lt;item&gt;8&lt;/item&gt;&lt;item&gt;10&lt;/item&gt;&lt;item&gt;16&lt;/item&gt;&lt;item&gt;25&lt;/item&gt;&lt;item&gt;27&lt;/item&gt;&lt;item&gt;201&lt;/item&gt;&lt;item&gt;202&lt;/item&gt;&lt;item&gt;213&lt;/item&gt;&lt;item&gt;228&lt;/item&gt;&lt;item&gt;234&lt;/item&gt;&lt;item&gt;238&lt;/item&gt;&lt;item&gt;251&lt;/item&gt;&lt;item&gt;256&lt;/item&gt;&lt;item&gt;262&lt;/item&gt;&lt;item&gt;278&lt;/item&gt;&lt;item&gt;294&lt;/item&gt;&lt;item&gt;300&lt;/item&gt;&lt;item&gt;383&lt;/item&gt;&lt;item&gt;390&lt;/item&gt;&lt;item&gt;392&lt;/item&gt;&lt;item&gt;395&lt;/item&gt;&lt;item&gt;407&lt;/item&gt;&lt;item&gt;412&lt;/item&gt;&lt;item&gt;425&lt;/item&gt;&lt;item&gt;433&lt;/item&gt;&lt;item&gt;484&lt;/item&gt;&lt;/record-ids&gt;&lt;/item&gt;&lt;/Libraries&gt;"/>
  </w:docVars>
  <w:rsids>
    <w:rsidRoot w:val="00E407C9"/>
    <w:rsid w:val="00004178"/>
    <w:rsid w:val="000044E9"/>
    <w:rsid w:val="00004C97"/>
    <w:rsid w:val="000076D4"/>
    <w:rsid w:val="000112E0"/>
    <w:rsid w:val="00011B24"/>
    <w:rsid w:val="00021FF2"/>
    <w:rsid w:val="00022249"/>
    <w:rsid w:val="00024D0E"/>
    <w:rsid w:val="00025A6F"/>
    <w:rsid w:val="00027A90"/>
    <w:rsid w:val="00032114"/>
    <w:rsid w:val="00032626"/>
    <w:rsid w:val="00032A1F"/>
    <w:rsid w:val="00033706"/>
    <w:rsid w:val="00033A9A"/>
    <w:rsid w:val="000364D3"/>
    <w:rsid w:val="00036B82"/>
    <w:rsid w:val="00037F03"/>
    <w:rsid w:val="000427BF"/>
    <w:rsid w:val="00044A61"/>
    <w:rsid w:val="00053761"/>
    <w:rsid w:val="0006097D"/>
    <w:rsid w:val="0006276C"/>
    <w:rsid w:val="00063E96"/>
    <w:rsid w:val="00063EA2"/>
    <w:rsid w:val="00064CAB"/>
    <w:rsid w:val="00065038"/>
    <w:rsid w:val="00074CE6"/>
    <w:rsid w:val="00080CBD"/>
    <w:rsid w:val="0009092B"/>
    <w:rsid w:val="000914C3"/>
    <w:rsid w:val="00095195"/>
    <w:rsid w:val="0009519D"/>
    <w:rsid w:val="000960BD"/>
    <w:rsid w:val="00096A4F"/>
    <w:rsid w:val="000A1EE9"/>
    <w:rsid w:val="000A3AD3"/>
    <w:rsid w:val="000A4270"/>
    <w:rsid w:val="000A59B7"/>
    <w:rsid w:val="000A6D91"/>
    <w:rsid w:val="000B2ACE"/>
    <w:rsid w:val="000B35C5"/>
    <w:rsid w:val="000C0619"/>
    <w:rsid w:val="000C0E70"/>
    <w:rsid w:val="000C0EEB"/>
    <w:rsid w:val="000C35EE"/>
    <w:rsid w:val="000C432F"/>
    <w:rsid w:val="000D0016"/>
    <w:rsid w:val="000D31CB"/>
    <w:rsid w:val="000D71D4"/>
    <w:rsid w:val="000E558D"/>
    <w:rsid w:val="000E5C72"/>
    <w:rsid w:val="000E66C1"/>
    <w:rsid w:val="000F058B"/>
    <w:rsid w:val="000F0C75"/>
    <w:rsid w:val="000F37B4"/>
    <w:rsid w:val="000F45AD"/>
    <w:rsid w:val="000F5398"/>
    <w:rsid w:val="000F5503"/>
    <w:rsid w:val="000F70D7"/>
    <w:rsid w:val="001050E5"/>
    <w:rsid w:val="001065FD"/>
    <w:rsid w:val="00106BCD"/>
    <w:rsid w:val="00106D3F"/>
    <w:rsid w:val="00106F48"/>
    <w:rsid w:val="00110CA1"/>
    <w:rsid w:val="001119A6"/>
    <w:rsid w:val="00112037"/>
    <w:rsid w:val="00115857"/>
    <w:rsid w:val="00115E4A"/>
    <w:rsid w:val="001306DE"/>
    <w:rsid w:val="00133352"/>
    <w:rsid w:val="001357ED"/>
    <w:rsid w:val="00143761"/>
    <w:rsid w:val="001504D0"/>
    <w:rsid w:val="00151CD3"/>
    <w:rsid w:val="0015559C"/>
    <w:rsid w:val="0015682B"/>
    <w:rsid w:val="00167D38"/>
    <w:rsid w:val="001719EF"/>
    <w:rsid w:val="0017351A"/>
    <w:rsid w:val="00175BD6"/>
    <w:rsid w:val="00177C61"/>
    <w:rsid w:val="00182C3F"/>
    <w:rsid w:val="00193093"/>
    <w:rsid w:val="00193D34"/>
    <w:rsid w:val="00194715"/>
    <w:rsid w:val="001A14E2"/>
    <w:rsid w:val="001A5019"/>
    <w:rsid w:val="001B1DC5"/>
    <w:rsid w:val="001B23CE"/>
    <w:rsid w:val="001B5515"/>
    <w:rsid w:val="001B55FC"/>
    <w:rsid w:val="001B68EB"/>
    <w:rsid w:val="001C1D47"/>
    <w:rsid w:val="001C21CC"/>
    <w:rsid w:val="001C3896"/>
    <w:rsid w:val="001D2B6C"/>
    <w:rsid w:val="001D4EF2"/>
    <w:rsid w:val="001D5575"/>
    <w:rsid w:val="001D62E1"/>
    <w:rsid w:val="001D69FF"/>
    <w:rsid w:val="001E00F4"/>
    <w:rsid w:val="001E487F"/>
    <w:rsid w:val="001E6625"/>
    <w:rsid w:val="001F14BC"/>
    <w:rsid w:val="001F1C3A"/>
    <w:rsid w:val="001F4F50"/>
    <w:rsid w:val="0020003E"/>
    <w:rsid w:val="00200977"/>
    <w:rsid w:val="00203921"/>
    <w:rsid w:val="00205C36"/>
    <w:rsid w:val="00213223"/>
    <w:rsid w:val="00213CBA"/>
    <w:rsid w:val="00214175"/>
    <w:rsid w:val="00216EE6"/>
    <w:rsid w:val="002201E1"/>
    <w:rsid w:val="00221510"/>
    <w:rsid w:val="002273C7"/>
    <w:rsid w:val="00227651"/>
    <w:rsid w:val="00232EF7"/>
    <w:rsid w:val="002360FD"/>
    <w:rsid w:val="00237AE8"/>
    <w:rsid w:val="0024011D"/>
    <w:rsid w:val="00240BC6"/>
    <w:rsid w:val="00240FB1"/>
    <w:rsid w:val="00243B3A"/>
    <w:rsid w:val="002545D6"/>
    <w:rsid w:val="00255146"/>
    <w:rsid w:val="0026275C"/>
    <w:rsid w:val="002646AC"/>
    <w:rsid w:val="00265136"/>
    <w:rsid w:val="00265ED3"/>
    <w:rsid w:val="00267CE3"/>
    <w:rsid w:val="00276E26"/>
    <w:rsid w:val="00285EFE"/>
    <w:rsid w:val="00286657"/>
    <w:rsid w:val="00293442"/>
    <w:rsid w:val="002945F5"/>
    <w:rsid w:val="002950E9"/>
    <w:rsid w:val="00297D5F"/>
    <w:rsid w:val="002A011B"/>
    <w:rsid w:val="002A2EC5"/>
    <w:rsid w:val="002A3BC1"/>
    <w:rsid w:val="002A680B"/>
    <w:rsid w:val="002A7441"/>
    <w:rsid w:val="002B402B"/>
    <w:rsid w:val="002B76FB"/>
    <w:rsid w:val="002B7F53"/>
    <w:rsid w:val="002C27DB"/>
    <w:rsid w:val="002C68B3"/>
    <w:rsid w:val="002C7C6C"/>
    <w:rsid w:val="002D06F9"/>
    <w:rsid w:val="002D2ADE"/>
    <w:rsid w:val="002D5468"/>
    <w:rsid w:val="002D547E"/>
    <w:rsid w:val="002D73D8"/>
    <w:rsid w:val="002D73E0"/>
    <w:rsid w:val="002E1660"/>
    <w:rsid w:val="002E3A88"/>
    <w:rsid w:val="002E50BF"/>
    <w:rsid w:val="002E5B59"/>
    <w:rsid w:val="002F0F1D"/>
    <w:rsid w:val="002F1E9B"/>
    <w:rsid w:val="002F397E"/>
    <w:rsid w:val="00303D30"/>
    <w:rsid w:val="003066CA"/>
    <w:rsid w:val="00310C2E"/>
    <w:rsid w:val="00317F3F"/>
    <w:rsid w:val="00320819"/>
    <w:rsid w:val="00323E74"/>
    <w:rsid w:val="003258CB"/>
    <w:rsid w:val="0032634B"/>
    <w:rsid w:val="003273BF"/>
    <w:rsid w:val="00327F39"/>
    <w:rsid w:val="003319D4"/>
    <w:rsid w:val="003366E0"/>
    <w:rsid w:val="00336FF9"/>
    <w:rsid w:val="0033734A"/>
    <w:rsid w:val="00342CFB"/>
    <w:rsid w:val="003432E3"/>
    <w:rsid w:val="00343613"/>
    <w:rsid w:val="0034536D"/>
    <w:rsid w:val="00345493"/>
    <w:rsid w:val="003461E4"/>
    <w:rsid w:val="0035065A"/>
    <w:rsid w:val="00351795"/>
    <w:rsid w:val="00351E48"/>
    <w:rsid w:val="003555E2"/>
    <w:rsid w:val="003556D4"/>
    <w:rsid w:val="00356B40"/>
    <w:rsid w:val="0036089D"/>
    <w:rsid w:val="00360949"/>
    <w:rsid w:val="00360AD9"/>
    <w:rsid w:val="00362043"/>
    <w:rsid w:val="00362965"/>
    <w:rsid w:val="00364387"/>
    <w:rsid w:val="00364FF8"/>
    <w:rsid w:val="003650B1"/>
    <w:rsid w:val="003671F6"/>
    <w:rsid w:val="00367B57"/>
    <w:rsid w:val="003715C5"/>
    <w:rsid w:val="003717DF"/>
    <w:rsid w:val="0037424A"/>
    <w:rsid w:val="00374252"/>
    <w:rsid w:val="003743E4"/>
    <w:rsid w:val="0037560B"/>
    <w:rsid w:val="00375A2C"/>
    <w:rsid w:val="00375FA3"/>
    <w:rsid w:val="00382738"/>
    <w:rsid w:val="00383F72"/>
    <w:rsid w:val="00390350"/>
    <w:rsid w:val="003937C8"/>
    <w:rsid w:val="00393CA2"/>
    <w:rsid w:val="0039420C"/>
    <w:rsid w:val="003A1403"/>
    <w:rsid w:val="003A71D9"/>
    <w:rsid w:val="003B2932"/>
    <w:rsid w:val="003B2EE8"/>
    <w:rsid w:val="003B4100"/>
    <w:rsid w:val="003B4816"/>
    <w:rsid w:val="003B4A92"/>
    <w:rsid w:val="003B4F98"/>
    <w:rsid w:val="003B65B4"/>
    <w:rsid w:val="003B6794"/>
    <w:rsid w:val="003C10F7"/>
    <w:rsid w:val="003C1C9B"/>
    <w:rsid w:val="003C2687"/>
    <w:rsid w:val="003C2CD0"/>
    <w:rsid w:val="003C2FEE"/>
    <w:rsid w:val="003C36B6"/>
    <w:rsid w:val="003C4B8D"/>
    <w:rsid w:val="003C7346"/>
    <w:rsid w:val="003D11BB"/>
    <w:rsid w:val="003D184A"/>
    <w:rsid w:val="003D1A78"/>
    <w:rsid w:val="003D4B90"/>
    <w:rsid w:val="003E1FE9"/>
    <w:rsid w:val="003E22CB"/>
    <w:rsid w:val="003E3450"/>
    <w:rsid w:val="003E41F1"/>
    <w:rsid w:val="003E4F40"/>
    <w:rsid w:val="003F3697"/>
    <w:rsid w:val="003F40E6"/>
    <w:rsid w:val="004027B6"/>
    <w:rsid w:val="004036E7"/>
    <w:rsid w:val="0040510C"/>
    <w:rsid w:val="00407281"/>
    <w:rsid w:val="0041485A"/>
    <w:rsid w:val="0041641C"/>
    <w:rsid w:val="00416780"/>
    <w:rsid w:val="00433D0C"/>
    <w:rsid w:val="00433DF4"/>
    <w:rsid w:val="004343D8"/>
    <w:rsid w:val="0043591B"/>
    <w:rsid w:val="0043708C"/>
    <w:rsid w:val="00437A72"/>
    <w:rsid w:val="00437FBA"/>
    <w:rsid w:val="00440196"/>
    <w:rsid w:val="0044096D"/>
    <w:rsid w:val="0044488E"/>
    <w:rsid w:val="00450B67"/>
    <w:rsid w:val="00452045"/>
    <w:rsid w:val="00454DE8"/>
    <w:rsid w:val="00455C9A"/>
    <w:rsid w:val="00456B80"/>
    <w:rsid w:val="00456BD2"/>
    <w:rsid w:val="00463750"/>
    <w:rsid w:val="0046555F"/>
    <w:rsid w:val="00466966"/>
    <w:rsid w:val="0046768C"/>
    <w:rsid w:val="0047511B"/>
    <w:rsid w:val="0047598B"/>
    <w:rsid w:val="00477D15"/>
    <w:rsid w:val="00477F53"/>
    <w:rsid w:val="00477FEC"/>
    <w:rsid w:val="00483602"/>
    <w:rsid w:val="00483949"/>
    <w:rsid w:val="004902A1"/>
    <w:rsid w:val="00490EDA"/>
    <w:rsid w:val="00495F79"/>
    <w:rsid w:val="00496975"/>
    <w:rsid w:val="004A3B38"/>
    <w:rsid w:val="004A425D"/>
    <w:rsid w:val="004A478B"/>
    <w:rsid w:val="004B14F5"/>
    <w:rsid w:val="004B2ED8"/>
    <w:rsid w:val="004B6CB2"/>
    <w:rsid w:val="004C2F38"/>
    <w:rsid w:val="004C4EEC"/>
    <w:rsid w:val="004C545E"/>
    <w:rsid w:val="004C5E36"/>
    <w:rsid w:val="004C607E"/>
    <w:rsid w:val="004C79E1"/>
    <w:rsid w:val="004D1E1A"/>
    <w:rsid w:val="004D47BE"/>
    <w:rsid w:val="004E1E65"/>
    <w:rsid w:val="004E4442"/>
    <w:rsid w:val="004E4B00"/>
    <w:rsid w:val="004E6C2D"/>
    <w:rsid w:val="004F3C3F"/>
    <w:rsid w:val="005006A3"/>
    <w:rsid w:val="0050125A"/>
    <w:rsid w:val="00503180"/>
    <w:rsid w:val="005060CC"/>
    <w:rsid w:val="00507A24"/>
    <w:rsid w:val="005127D5"/>
    <w:rsid w:val="0051350D"/>
    <w:rsid w:val="00521900"/>
    <w:rsid w:val="00521AA4"/>
    <w:rsid w:val="005249E2"/>
    <w:rsid w:val="00531A95"/>
    <w:rsid w:val="005341A0"/>
    <w:rsid w:val="005410F5"/>
    <w:rsid w:val="00541D7D"/>
    <w:rsid w:val="00542951"/>
    <w:rsid w:val="00543A1F"/>
    <w:rsid w:val="00543D76"/>
    <w:rsid w:val="005464BC"/>
    <w:rsid w:val="00547120"/>
    <w:rsid w:val="00547B49"/>
    <w:rsid w:val="00553EBB"/>
    <w:rsid w:val="00560FE8"/>
    <w:rsid w:val="00562B69"/>
    <w:rsid w:val="00564CC8"/>
    <w:rsid w:val="00567367"/>
    <w:rsid w:val="005759C0"/>
    <w:rsid w:val="00576A8A"/>
    <w:rsid w:val="00576EE4"/>
    <w:rsid w:val="00577824"/>
    <w:rsid w:val="00582385"/>
    <w:rsid w:val="0058406B"/>
    <w:rsid w:val="005871A8"/>
    <w:rsid w:val="005921ED"/>
    <w:rsid w:val="00597189"/>
    <w:rsid w:val="00597D63"/>
    <w:rsid w:val="005A49D2"/>
    <w:rsid w:val="005A50C2"/>
    <w:rsid w:val="005B1C0D"/>
    <w:rsid w:val="005B24D8"/>
    <w:rsid w:val="005B3F19"/>
    <w:rsid w:val="005B418F"/>
    <w:rsid w:val="005B4215"/>
    <w:rsid w:val="005B4CC6"/>
    <w:rsid w:val="005B5A5C"/>
    <w:rsid w:val="005C0020"/>
    <w:rsid w:val="005C0CBB"/>
    <w:rsid w:val="005C152C"/>
    <w:rsid w:val="005C2C20"/>
    <w:rsid w:val="005D17D6"/>
    <w:rsid w:val="005D6791"/>
    <w:rsid w:val="005E2403"/>
    <w:rsid w:val="005E30EF"/>
    <w:rsid w:val="005E3C37"/>
    <w:rsid w:val="005E5820"/>
    <w:rsid w:val="005E594D"/>
    <w:rsid w:val="005E5B9D"/>
    <w:rsid w:val="005E6192"/>
    <w:rsid w:val="005E70E5"/>
    <w:rsid w:val="005F15D2"/>
    <w:rsid w:val="005F3FE5"/>
    <w:rsid w:val="005F62DD"/>
    <w:rsid w:val="00603E1D"/>
    <w:rsid w:val="006045D9"/>
    <w:rsid w:val="00604829"/>
    <w:rsid w:val="006116D1"/>
    <w:rsid w:val="006178F3"/>
    <w:rsid w:val="0062076C"/>
    <w:rsid w:val="006207DC"/>
    <w:rsid w:val="00623534"/>
    <w:rsid w:val="00623CFB"/>
    <w:rsid w:val="00625401"/>
    <w:rsid w:val="0062644D"/>
    <w:rsid w:val="00627DB8"/>
    <w:rsid w:val="006323C1"/>
    <w:rsid w:val="00640561"/>
    <w:rsid w:val="00640E08"/>
    <w:rsid w:val="00642DAD"/>
    <w:rsid w:val="00643094"/>
    <w:rsid w:val="00651A98"/>
    <w:rsid w:val="00651EBE"/>
    <w:rsid w:val="0065389D"/>
    <w:rsid w:val="006671EB"/>
    <w:rsid w:val="00676C99"/>
    <w:rsid w:val="006813AC"/>
    <w:rsid w:val="00682A41"/>
    <w:rsid w:val="0068630B"/>
    <w:rsid w:val="00690AAD"/>
    <w:rsid w:val="00695588"/>
    <w:rsid w:val="00697DEB"/>
    <w:rsid w:val="006A2996"/>
    <w:rsid w:val="006A3EE6"/>
    <w:rsid w:val="006A51E0"/>
    <w:rsid w:val="006A72FB"/>
    <w:rsid w:val="006B05CB"/>
    <w:rsid w:val="006B076C"/>
    <w:rsid w:val="006B3172"/>
    <w:rsid w:val="006C1734"/>
    <w:rsid w:val="006C626E"/>
    <w:rsid w:val="006C63C5"/>
    <w:rsid w:val="006C7BFE"/>
    <w:rsid w:val="006D1B74"/>
    <w:rsid w:val="006D212B"/>
    <w:rsid w:val="006D5534"/>
    <w:rsid w:val="006D58E0"/>
    <w:rsid w:val="006E468C"/>
    <w:rsid w:val="006F2248"/>
    <w:rsid w:val="006F525D"/>
    <w:rsid w:val="006F63F4"/>
    <w:rsid w:val="006F7B4C"/>
    <w:rsid w:val="00702132"/>
    <w:rsid w:val="00705A20"/>
    <w:rsid w:val="00706A68"/>
    <w:rsid w:val="0071081A"/>
    <w:rsid w:val="00711544"/>
    <w:rsid w:val="00717D63"/>
    <w:rsid w:val="007218D6"/>
    <w:rsid w:val="00725105"/>
    <w:rsid w:val="007256C4"/>
    <w:rsid w:val="00727F93"/>
    <w:rsid w:val="00730334"/>
    <w:rsid w:val="00730CF7"/>
    <w:rsid w:val="00731EA8"/>
    <w:rsid w:val="00741C04"/>
    <w:rsid w:val="00742E74"/>
    <w:rsid w:val="007600E0"/>
    <w:rsid w:val="007627F2"/>
    <w:rsid w:val="00762FCA"/>
    <w:rsid w:val="00764C4C"/>
    <w:rsid w:val="007705B0"/>
    <w:rsid w:val="00770809"/>
    <w:rsid w:val="00771743"/>
    <w:rsid w:val="00772A56"/>
    <w:rsid w:val="00775093"/>
    <w:rsid w:val="00775525"/>
    <w:rsid w:val="00775E43"/>
    <w:rsid w:val="00776ACF"/>
    <w:rsid w:val="0077795F"/>
    <w:rsid w:val="00780450"/>
    <w:rsid w:val="007840BE"/>
    <w:rsid w:val="00791B07"/>
    <w:rsid w:val="0079452D"/>
    <w:rsid w:val="00794CE2"/>
    <w:rsid w:val="0079766B"/>
    <w:rsid w:val="007A39F3"/>
    <w:rsid w:val="007A3E71"/>
    <w:rsid w:val="007B20F4"/>
    <w:rsid w:val="007B34F1"/>
    <w:rsid w:val="007B5B3F"/>
    <w:rsid w:val="007B6CC7"/>
    <w:rsid w:val="007B7747"/>
    <w:rsid w:val="007C0BB1"/>
    <w:rsid w:val="007C4149"/>
    <w:rsid w:val="007C7CF3"/>
    <w:rsid w:val="007D5213"/>
    <w:rsid w:val="007D7B37"/>
    <w:rsid w:val="007E0BE5"/>
    <w:rsid w:val="007E19A6"/>
    <w:rsid w:val="007E3BFC"/>
    <w:rsid w:val="007F2C7F"/>
    <w:rsid w:val="007F5B14"/>
    <w:rsid w:val="007F6A66"/>
    <w:rsid w:val="007F728F"/>
    <w:rsid w:val="008020CA"/>
    <w:rsid w:val="00810393"/>
    <w:rsid w:val="0081120B"/>
    <w:rsid w:val="00812698"/>
    <w:rsid w:val="00815B58"/>
    <w:rsid w:val="00817D62"/>
    <w:rsid w:val="00823BFE"/>
    <w:rsid w:val="00826267"/>
    <w:rsid w:val="008324E6"/>
    <w:rsid w:val="00834793"/>
    <w:rsid w:val="00835862"/>
    <w:rsid w:val="008372C9"/>
    <w:rsid w:val="00837961"/>
    <w:rsid w:val="008418AD"/>
    <w:rsid w:val="008450CD"/>
    <w:rsid w:val="00845E3C"/>
    <w:rsid w:val="0085116C"/>
    <w:rsid w:val="0085192A"/>
    <w:rsid w:val="0085220E"/>
    <w:rsid w:val="00854F8E"/>
    <w:rsid w:val="00856C8B"/>
    <w:rsid w:val="0086046B"/>
    <w:rsid w:val="00861937"/>
    <w:rsid w:val="00861C6E"/>
    <w:rsid w:val="008642B8"/>
    <w:rsid w:val="00864A47"/>
    <w:rsid w:val="008658A0"/>
    <w:rsid w:val="00866590"/>
    <w:rsid w:val="00876C1E"/>
    <w:rsid w:val="0088208C"/>
    <w:rsid w:val="00894833"/>
    <w:rsid w:val="008A20D6"/>
    <w:rsid w:val="008A25DF"/>
    <w:rsid w:val="008A54D6"/>
    <w:rsid w:val="008A78A2"/>
    <w:rsid w:val="008A7EA3"/>
    <w:rsid w:val="008B323D"/>
    <w:rsid w:val="008B51A3"/>
    <w:rsid w:val="008C128D"/>
    <w:rsid w:val="008D01CA"/>
    <w:rsid w:val="008D0FC5"/>
    <w:rsid w:val="008D16B2"/>
    <w:rsid w:val="008D4430"/>
    <w:rsid w:val="008E275C"/>
    <w:rsid w:val="008E2A40"/>
    <w:rsid w:val="008E3706"/>
    <w:rsid w:val="008E736F"/>
    <w:rsid w:val="008F1660"/>
    <w:rsid w:val="008F44AA"/>
    <w:rsid w:val="008F4981"/>
    <w:rsid w:val="00901928"/>
    <w:rsid w:val="00901D2B"/>
    <w:rsid w:val="00911B6E"/>
    <w:rsid w:val="00911D44"/>
    <w:rsid w:val="0091392D"/>
    <w:rsid w:val="00913CC1"/>
    <w:rsid w:val="00917DE1"/>
    <w:rsid w:val="00917FEC"/>
    <w:rsid w:val="00921C90"/>
    <w:rsid w:val="00922603"/>
    <w:rsid w:val="00924D95"/>
    <w:rsid w:val="0093000C"/>
    <w:rsid w:val="009301A6"/>
    <w:rsid w:val="0093251E"/>
    <w:rsid w:val="009336BF"/>
    <w:rsid w:val="0093489D"/>
    <w:rsid w:val="00935A2D"/>
    <w:rsid w:val="00936BCA"/>
    <w:rsid w:val="00936D2D"/>
    <w:rsid w:val="00937275"/>
    <w:rsid w:val="009423C8"/>
    <w:rsid w:val="00947232"/>
    <w:rsid w:val="00947742"/>
    <w:rsid w:val="0095266E"/>
    <w:rsid w:val="00952A1E"/>
    <w:rsid w:val="0095573C"/>
    <w:rsid w:val="0096268B"/>
    <w:rsid w:val="009644F7"/>
    <w:rsid w:val="00971161"/>
    <w:rsid w:val="009778B5"/>
    <w:rsid w:val="00980F59"/>
    <w:rsid w:val="0098471F"/>
    <w:rsid w:val="009863F0"/>
    <w:rsid w:val="00986C70"/>
    <w:rsid w:val="00994B98"/>
    <w:rsid w:val="009A327A"/>
    <w:rsid w:val="009A64D8"/>
    <w:rsid w:val="009B0172"/>
    <w:rsid w:val="009B15A2"/>
    <w:rsid w:val="009B1A6A"/>
    <w:rsid w:val="009B1A7F"/>
    <w:rsid w:val="009B3A9E"/>
    <w:rsid w:val="009C769D"/>
    <w:rsid w:val="009C77B5"/>
    <w:rsid w:val="009D2021"/>
    <w:rsid w:val="009D22BB"/>
    <w:rsid w:val="009D4EC5"/>
    <w:rsid w:val="009E09AF"/>
    <w:rsid w:val="009E0A96"/>
    <w:rsid w:val="009E1101"/>
    <w:rsid w:val="009E2464"/>
    <w:rsid w:val="009F12AC"/>
    <w:rsid w:val="009F174A"/>
    <w:rsid w:val="009F240B"/>
    <w:rsid w:val="009F306B"/>
    <w:rsid w:val="009F32CF"/>
    <w:rsid w:val="009F4AF7"/>
    <w:rsid w:val="009F5CD9"/>
    <w:rsid w:val="00A01AD1"/>
    <w:rsid w:val="00A0626A"/>
    <w:rsid w:val="00A06D7F"/>
    <w:rsid w:val="00A12163"/>
    <w:rsid w:val="00A12A67"/>
    <w:rsid w:val="00A154DC"/>
    <w:rsid w:val="00A17A6F"/>
    <w:rsid w:val="00A20C2E"/>
    <w:rsid w:val="00A21ACD"/>
    <w:rsid w:val="00A318E4"/>
    <w:rsid w:val="00A33363"/>
    <w:rsid w:val="00A337CB"/>
    <w:rsid w:val="00A437E0"/>
    <w:rsid w:val="00A44733"/>
    <w:rsid w:val="00A46268"/>
    <w:rsid w:val="00A506F2"/>
    <w:rsid w:val="00A51C90"/>
    <w:rsid w:val="00A53AA8"/>
    <w:rsid w:val="00A5525F"/>
    <w:rsid w:val="00A55A30"/>
    <w:rsid w:val="00A619D8"/>
    <w:rsid w:val="00A62FB0"/>
    <w:rsid w:val="00A63580"/>
    <w:rsid w:val="00A663C0"/>
    <w:rsid w:val="00A66B24"/>
    <w:rsid w:val="00A76185"/>
    <w:rsid w:val="00A83221"/>
    <w:rsid w:val="00A83B72"/>
    <w:rsid w:val="00A867A1"/>
    <w:rsid w:val="00A87818"/>
    <w:rsid w:val="00A879B5"/>
    <w:rsid w:val="00A87C08"/>
    <w:rsid w:val="00A97A78"/>
    <w:rsid w:val="00AA1F33"/>
    <w:rsid w:val="00AA2396"/>
    <w:rsid w:val="00AA28F2"/>
    <w:rsid w:val="00AB0E31"/>
    <w:rsid w:val="00AB10CE"/>
    <w:rsid w:val="00AB1A7A"/>
    <w:rsid w:val="00AB2018"/>
    <w:rsid w:val="00AB2860"/>
    <w:rsid w:val="00AB2A6D"/>
    <w:rsid w:val="00AB3838"/>
    <w:rsid w:val="00AC014D"/>
    <w:rsid w:val="00AC1055"/>
    <w:rsid w:val="00AC42BA"/>
    <w:rsid w:val="00AC6450"/>
    <w:rsid w:val="00AD0049"/>
    <w:rsid w:val="00AD307B"/>
    <w:rsid w:val="00AD401C"/>
    <w:rsid w:val="00AD6668"/>
    <w:rsid w:val="00AD67AD"/>
    <w:rsid w:val="00AE1114"/>
    <w:rsid w:val="00AE3D1F"/>
    <w:rsid w:val="00AE5893"/>
    <w:rsid w:val="00AE73FD"/>
    <w:rsid w:val="00AF6739"/>
    <w:rsid w:val="00AF7893"/>
    <w:rsid w:val="00B008C1"/>
    <w:rsid w:val="00B06F5D"/>
    <w:rsid w:val="00B105C9"/>
    <w:rsid w:val="00B12DFD"/>
    <w:rsid w:val="00B15342"/>
    <w:rsid w:val="00B16FB1"/>
    <w:rsid w:val="00B2453C"/>
    <w:rsid w:val="00B27A66"/>
    <w:rsid w:val="00B30F19"/>
    <w:rsid w:val="00B32A78"/>
    <w:rsid w:val="00B4249A"/>
    <w:rsid w:val="00B447E2"/>
    <w:rsid w:val="00B44EB7"/>
    <w:rsid w:val="00B505EA"/>
    <w:rsid w:val="00B508E9"/>
    <w:rsid w:val="00B53A8F"/>
    <w:rsid w:val="00B57243"/>
    <w:rsid w:val="00B6281A"/>
    <w:rsid w:val="00B63C50"/>
    <w:rsid w:val="00B67FA2"/>
    <w:rsid w:val="00B703A1"/>
    <w:rsid w:val="00B7188C"/>
    <w:rsid w:val="00B739D8"/>
    <w:rsid w:val="00B82347"/>
    <w:rsid w:val="00B83361"/>
    <w:rsid w:val="00B863EB"/>
    <w:rsid w:val="00B90BC1"/>
    <w:rsid w:val="00B932F0"/>
    <w:rsid w:val="00B94910"/>
    <w:rsid w:val="00B950AA"/>
    <w:rsid w:val="00B960AC"/>
    <w:rsid w:val="00B964AC"/>
    <w:rsid w:val="00B96C9B"/>
    <w:rsid w:val="00BA061C"/>
    <w:rsid w:val="00BA08A4"/>
    <w:rsid w:val="00BA1017"/>
    <w:rsid w:val="00BA192F"/>
    <w:rsid w:val="00BA1E1B"/>
    <w:rsid w:val="00BA22D2"/>
    <w:rsid w:val="00BA2DF0"/>
    <w:rsid w:val="00BA3C87"/>
    <w:rsid w:val="00BB1FD3"/>
    <w:rsid w:val="00BB3AAF"/>
    <w:rsid w:val="00BB4671"/>
    <w:rsid w:val="00BB612B"/>
    <w:rsid w:val="00BB6F15"/>
    <w:rsid w:val="00BC0990"/>
    <w:rsid w:val="00BC1032"/>
    <w:rsid w:val="00BC1E59"/>
    <w:rsid w:val="00BC2363"/>
    <w:rsid w:val="00BC2BC2"/>
    <w:rsid w:val="00BC2E5B"/>
    <w:rsid w:val="00BC464C"/>
    <w:rsid w:val="00BC60F3"/>
    <w:rsid w:val="00BD27D1"/>
    <w:rsid w:val="00BD2DAA"/>
    <w:rsid w:val="00BD306B"/>
    <w:rsid w:val="00BD526E"/>
    <w:rsid w:val="00BD5CAB"/>
    <w:rsid w:val="00BE0C3D"/>
    <w:rsid w:val="00BF251B"/>
    <w:rsid w:val="00BF5FFD"/>
    <w:rsid w:val="00C00BAA"/>
    <w:rsid w:val="00C02CDE"/>
    <w:rsid w:val="00C05DEE"/>
    <w:rsid w:val="00C072BC"/>
    <w:rsid w:val="00C073FC"/>
    <w:rsid w:val="00C12ECB"/>
    <w:rsid w:val="00C14CF0"/>
    <w:rsid w:val="00C165AD"/>
    <w:rsid w:val="00C16F73"/>
    <w:rsid w:val="00C24B0A"/>
    <w:rsid w:val="00C25335"/>
    <w:rsid w:val="00C263F9"/>
    <w:rsid w:val="00C27664"/>
    <w:rsid w:val="00C3189B"/>
    <w:rsid w:val="00C3403D"/>
    <w:rsid w:val="00C3735B"/>
    <w:rsid w:val="00C43314"/>
    <w:rsid w:val="00C461F6"/>
    <w:rsid w:val="00C46A12"/>
    <w:rsid w:val="00C516C8"/>
    <w:rsid w:val="00C5494D"/>
    <w:rsid w:val="00C55834"/>
    <w:rsid w:val="00C57A76"/>
    <w:rsid w:val="00C602C6"/>
    <w:rsid w:val="00C62934"/>
    <w:rsid w:val="00C62ADC"/>
    <w:rsid w:val="00C65985"/>
    <w:rsid w:val="00C70B04"/>
    <w:rsid w:val="00C758BF"/>
    <w:rsid w:val="00C840F0"/>
    <w:rsid w:val="00C856FB"/>
    <w:rsid w:val="00C90AFA"/>
    <w:rsid w:val="00C90B84"/>
    <w:rsid w:val="00C93DB4"/>
    <w:rsid w:val="00C963FF"/>
    <w:rsid w:val="00C964A0"/>
    <w:rsid w:val="00C96B02"/>
    <w:rsid w:val="00CA105F"/>
    <w:rsid w:val="00CA2069"/>
    <w:rsid w:val="00CA3A93"/>
    <w:rsid w:val="00CB0C07"/>
    <w:rsid w:val="00CC299D"/>
    <w:rsid w:val="00CC3498"/>
    <w:rsid w:val="00CD01B4"/>
    <w:rsid w:val="00CD13F6"/>
    <w:rsid w:val="00CD3873"/>
    <w:rsid w:val="00CD658B"/>
    <w:rsid w:val="00CD6B26"/>
    <w:rsid w:val="00CD7539"/>
    <w:rsid w:val="00CD7A21"/>
    <w:rsid w:val="00CE093B"/>
    <w:rsid w:val="00CE6309"/>
    <w:rsid w:val="00CF0979"/>
    <w:rsid w:val="00CF37D2"/>
    <w:rsid w:val="00CF3C85"/>
    <w:rsid w:val="00CF5888"/>
    <w:rsid w:val="00CF6275"/>
    <w:rsid w:val="00CF754B"/>
    <w:rsid w:val="00D0036D"/>
    <w:rsid w:val="00D02D02"/>
    <w:rsid w:val="00D03582"/>
    <w:rsid w:val="00D079B8"/>
    <w:rsid w:val="00D10AD9"/>
    <w:rsid w:val="00D12D80"/>
    <w:rsid w:val="00D156C6"/>
    <w:rsid w:val="00D15CC6"/>
    <w:rsid w:val="00D1771D"/>
    <w:rsid w:val="00D17AB6"/>
    <w:rsid w:val="00D225A9"/>
    <w:rsid w:val="00D24D4C"/>
    <w:rsid w:val="00D253D7"/>
    <w:rsid w:val="00D26797"/>
    <w:rsid w:val="00D27B8B"/>
    <w:rsid w:val="00D31AE1"/>
    <w:rsid w:val="00D32231"/>
    <w:rsid w:val="00D37FC8"/>
    <w:rsid w:val="00D41650"/>
    <w:rsid w:val="00D42B34"/>
    <w:rsid w:val="00D444F0"/>
    <w:rsid w:val="00D44649"/>
    <w:rsid w:val="00D5477F"/>
    <w:rsid w:val="00D56312"/>
    <w:rsid w:val="00D641F6"/>
    <w:rsid w:val="00D65DD3"/>
    <w:rsid w:val="00D7227D"/>
    <w:rsid w:val="00D74E94"/>
    <w:rsid w:val="00D8162B"/>
    <w:rsid w:val="00D81D69"/>
    <w:rsid w:val="00D82542"/>
    <w:rsid w:val="00D83F5D"/>
    <w:rsid w:val="00D84977"/>
    <w:rsid w:val="00D84D45"/>
    <w:rsid w:val="00D857EE"/>
    <w:rsid w:val="00D85F4D"/>
    <w:rsid w:val="00D85FCB"/>
    <w:rsid w:val="00D87216"/>
    <w:rsid w:val="00D8730F"/>
    <w:rsid w:val="00D907F5"/>
    <w:rsid w:val="00D94FF9"/>
    <w:rsid w:val="00D95D5F"/>
    <w:rsid w:val="00DA4B8C"/>
    <w:rsid w:val="00DB1EB0"/>
    <w:rsid w:val="00DB4935"/>
    <w:rsid w:val="00DB5590"/>
    <w:rsid w:val="00DB5945"/>
    <w:rsid w:val="00DB59B3"/>
    <w:rsid w:val="00DB5EE7"/>
    <w:rsid w:val="00DB66C4"/>
    <w:rsid w:val="00DC6054"/>
    <w:rsid w:val="00DC7860"/>
    <w:rsid w:val="00DD7C23"/>
    <w:rsid w:val="00DE35DE"/>
    <w:rsid w:val="00DE44B0"/>
    <w:rsid w:val="00DE75FA"/>
    <w:rsid w:val="00DF1477"/>
    <w:rsid w:val="00DF1DCF"/>
    <w:rsid w:val="00DF1E5A"/>
    <w:rsid w:val="00DF4CBC"/>
    <w:rsid w:val="00E06E0E"/>
    <w:rsid w:val="00E109E5"/>
    <w:rsid w:val="00E12A9A"/>
    <w:rsid w:val="00E13D2F"/>
    <w:rsid w:val="00E20C50"/>
    <w:rsid w:val="00E2105B"/>
    <w:rsid w:val="00E22A56"/>
    <w:rsid w:val="00E22BE3"/>
    <w:rsid w:val="00E2363C"/>
    <w:rsid w:val="00E24713"/>
    <w:rsid w:val="00E31294"/>
    <w:rsid w:val="00E3351B"/>
    <w:rsid w:val="00E407C9"/>
    <w:rsid w:val="00E430F0"/>
    <w:rsid w:val="00E437AA"/>
    <w:rsid w:val="00E4676C"/>
    <w:rsid w:val="00E47E33"/>
    <w:rsid w:val="00E507AB"/>
    <w:rsid w:val="00E51771"/>
    <w:rsid w:val="00E51D72"/>
    <w:rsid w:val="00E5454B"/>
    <w:rsid w:val="00E55AE4"/>
    <w:rsid w:val="00E621B6"/>
    <w:rsid w:val="00E65E82"/>
    <w:rsid w:val="00E670CA"/>
    <w:rsid w:val="00E70D53"/>
    <w:rsid w:val="00E71985"/>
    <w:rsid w:val="00E84630"/>
    <w:rsid w:val="00E85A1A"/>
    <w:rsid w:val="00E86771"/>
    <w:rsid w:val="00E87FC9"/>
    <w:rsid w:val="00E909E0"/>
    <w:rsid w:val="00E9224A"/>
    <w:rsid w:val="00E93757"/>
    <w:rsid w:val="00E94F86"/>
    <w:rsid w:val="00E95FFB"/>
    <w:rsid w:val="00E9648D"/>
    <w:rsid w:val="00E96D2F"/>
    <w:rsid w:val="00EA6330"/>
    <w:rsid w:val="00EA68CF"/>
    <w:rsid w:val="00EA780C"/>
    <w:rsid w:val="00EB4FE8"/>
    <w:rsid w:val="00EB5229"/>
    <w:rsid w:val="00EC3905"/>
    <w:rsid w:val="00EC64CC"/>
    <w:rsid w:val="00EC65D8"/>
    <w:rsid w:val="00EC68B9"/>
    <w:rsid w:val="00EC7D59"/>
    <w:rsid w:val="00ED2D5B"/>
    <w:rsid w:val="00ED34D2"/>
    <w:rsid w:val="00ED3661"/>
    <w:rsid w:val="00ED3804"/>
    <w:rsid w:val="00ED7808"/>
    <w:rsid w:val="00EE3DC8"/>
    <w:rsid w:val="00EE610D"/>
    <w:rsid w:val="00EF0A15"/>
    <w:rsid w:val="00EF182F"/>
    <w:rsid w:val="00EF1F36"/>
    <w:rsid w:val="00EF5D69"/>
    <w:rsid w:val="00EF6980"/>
    <w:rsid w:val="00F00FAD"/>
    <w:rsid w:val="00F01A79"/>
    <w:rsid w:val="00F03A2A"/>
    <w:rsid w:val="00F03DC0"/>
    <w:rsid w:val="00F04EBA"/>
    <w:rsid w:val="00F0557F"/>
    <w:rsid w:val="00F1478A"/>
    <w:rsid w:val="00F14A5D"/>
    <w:rsid w:val="00F2157D"/>
    <w:rsid w:val="00F22AD7"/>
    <w:rsid w:val="00F24271"/>
    <w:rsid w:val="00F244D3"/>
    <w:rsid w:val="00F26CB9"/>
    <w:rsid w:val="00F30516"/>
    <w:rsid w:val="00F30785"/>
    <w:rsid w:val="00F3141E"/>
    <w:rsid w:val="00F316E2"/>
    <w:rsid w:val="00F42F13"/>
    <w:rsid w:val="00F44106"/>
    <w:rsid w:val="00F443EA"/>
    <w:rsid w:val="00F52BA2"/>
    <w:rsid w:val="00F53613"/>
    <w:rsid w:val="00F53E30"/>
    <w:rsid w:val="00F630F6"/>
    <w:rsid w:val="00F63D14"/>
    <w:rsid w:val="00F663AF"/>
    <w:rsid w:val="00F701CE"/>
    <w:rsid w:val="00F7041D"/>
    <w:rsid w:val="00F71461"/>
    <w:rsid w:val="00F71DF0"/>
    <w:rsid w:val="00F762E8"/>
    <w:rsid w:val="00F76597"/>
    <w:rsid w:val="00F921C1"/>
    <w:rsid w:val="00F97396"/>
    <w:rsid w:val="00FA34B0"/>
    <w:rsid w:val="00FA3FBF"/>
    <w:rsid w:val="00FA465E"/>
    <w:rsid w:val="00FA5600"/>
    <w:rsid w:val="00FA7ED3"/>
    <w:rsid w:val="00FB118C"/>
    <w:rsid w:val="00FB12E8"/>
    <w:rsid w:val="00FB7AF4"/>
    <w:rsid w:val="00FC04E0"/>
    <w:rsid w:val="00FC4364"/>
    <w:rsid w:val="00FD6085"/>
    <w:rsid w:val="00FD6D00"/>
    <w:rsid w:val="00FD70C3"/>
    <w:rsid w:val="00FD7284"/>
    <w:rsid w:val="00FE2DEA"/>
    <w:rsid w:val="00FE354C"/>
    <w:rsid w:val="00FE4E65"/>
    <w:rsid w:val="00FE5A8B"/>
    <w:rsid w:val="00FE5DAA"/>
    <w:rsid w:val="00FE7649"/>
    <w:rsid w:val="00FF0B90"/>
    <w:rsid w:val="00FF224F"/>
    <w:rsid w:val="00FF3A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56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8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407C9"/>
    <w:pPr>
      <w:spacing w:after="0" w:line="240" w:lineRule="auto"/>
    </w:pPr>
  </w:style>
  <w:style w:type="table" w:styleId="TableGrid">
    <w:name w:val="Table Grid"/>
    <w:basedOn w:val="TableNormal"/>
    <w:uiPriority w:val="59"/>
    <w:rsid w:val="00E407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52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26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3211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976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766B"/>
  </w:style>
  <w:style w:type="paragraph" w:styleId="Footer">
    <w:name w:val="footer"/>
    <w:basedOn w:val="Normal"/>
    <w:link w:val="FooterChar"/>
    <w:uiPriority w:val="99"/>
    <w:unhideWhenUsed/>
    <w:rsid w:val="007976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766B"/>
  </w:style>
  <w:style w:type="character" w:styleId="CommentReference">
    <w:name w:val="annotation reference"/>
    <w:basedOn w:val="DefaultParagraphFont"/>
    <w:uiPriority w:val="99"/>
    <w:semiHidden/>
    <w:unhideWhenUsed/>
    <w:rsid w:val="005F15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15D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15D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15D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15D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A6D91"/>
    <w:rPr>
      <w:color w:val="0000FF"/>
      <w:u w:val="single"/>
    </w:rPr>
  </w:style>
  <w:style w:type="character" w:customStyle="1" w:styleId="highlight">
    <w:name w:val="highlight"/>
    <w:basedOn w:val="DefaultParagraphFont"/>
    <w:rsid w:val="00FA5600"/>
  </w:style>
  <w:style w:type="paragraph" w:customStyle="1" w:styleId="noindent">
    <w:name w:val="noindent"/>
    <w:basedOn w:val="Normal"/>
    <w:rsid w:val="00FA5600"/>
    <w:pPr>
      <w:shd w:val="clear" w:color="auto" w:fill="FFFFFF"/>
      <w:autoSpaceDE w:val="0"/>
      <w:autoSpaceDN w:val="0"/>
      <w:adjustRightInd w:val="0"/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ighlight2">
    <w:name w:val="highlight2"/>
    <w:basedOn w:val="DefaultParagraphFont"/>
    <w:rsid w:val="004E1E65"/>
  </w:style>
  <w:style w:type="character" w:styleId="Emphasis">
    <w:name w:val="Emphasis"/>
    <w:basedOn w:val="DefaultParagraphFont"/>
    <w:uiPriority w:val="20"/>
    <w:qFormat/>
    <w:rsid w:val="004C5E36"/>
    <w:rPr>
      <w:i/>
      <w:iCs/>
      <w:sz w:val="24"/>
      <w:szCs w:val="24"/>
      <w:bdr w:val="none" w:sz="0" w:space="0" w:color="auto" w:frame="1"/>
      <w:vertAlign w:val="baseline"/>
    </w:rPr>
  </w:style>
  <w:style w:type="paragraph" w:styleId="NormalWeb">
    <w:name w:val="Normal (Web)"/>
    <w:basedOn w:val="Normal"/>
    <w:uiPriority w:val="99"/>
    <w:unhideWhenUsed/>
    <w:rsid w:val="00024D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Revision">
    <w:name w:val="Revision"/>
    <w:hidden/>
    <w:uiPriority w:val="99"/>
    <w:semiHidden/>
    <w:rsid w:val="00D1771D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43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5070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804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7160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9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1836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56653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7131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23759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878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7645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76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0976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01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9677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63554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19970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87798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211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91374">
      <w:bodyDiv w:val="1"/>
      <w:marLeft w:val="0"/>
      <w:marRight w:val="0"/>
      <w:marTop w:val="0"/>
      <w:marBottom w:val="24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977893">
          <w:marLeft w:val="0"/>
          <w:marRight w:val="0"/>
          <w:marTop w:val="15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677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single" w:sz="6" w:space="15" w:color="AAAAAA"/>
              </w:divBdr>
              <w:divsChild>
                <w:div w:id="390734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747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916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6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2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01780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865247041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806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112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9894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885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0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69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4534147">
      <w:bodyDiv w:val="1"/>
      <w:marLeft w:val="0"/>
      <w:marRight w:val="0"/>
      <w:marTop w:val="0"/>
      <w:marBottom w:val="24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106108">
          <w:marLeft w:val="0"/>
          <w:marRight w:val="0"/>
          <w:marTop w:val="15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220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single" w:sz="6" w:space="15" w:color="AAAAAA"/>
              </w:divBdr>
              <w:divsChild>
                <w:div w:id="94598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737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9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8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5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7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5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615338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943293935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54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507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2987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969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146881-94EF-42BD-AB33-AFF47070D5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4</Words>
  <Characters>162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9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 Anderson</dc:creator>
  <cp:lastModifiedBy>jmyanoc</cp:lastModifiedBy>
  <cp:revision>3</cp:revision>
  <cp:lastPrinted>2015-01-21T20:32:00Z</cp:lastPrinted>
  <dcterms:created xsi:type="dcterms:W3CDTF">2016-08-01T13:32:00Z</dcterms:created>
  <dcterms:modified xsi:type="dcterms:W3CDTF">2016-08-10T10:51:00Z</dcterms:modified>
</cp:coreProperties>
</file>